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A0F284" w14:textId="1AA679EF" w:rsidR="003C34EB" w:rsidRPr="00090437" w:rsidRDefault="003C34EB" w:rsidP="00090437">
      <w:pPr>
        <w:jc w:val="center"/>
        <w:rPr>
          <w:sz w:val="32"/>
          <w:szCs w:val="32"/>
          <w:lang w:val="en-US"/>
        </w:rPr>
      </w:pPr>
      <w:r w:rsidRPr="00090437">
        <w:rPr>
          <w:sz w:val="32"/>
          <w:szCs w:val="32"/>
          <w:lang w:val="en-US"/>
        </w:rPr>
        <w:t>SUPPLEMENTARY INFORMATION</w:t>
      </w:r>
    </w:p>
    <w:p w14:paraId="7FA075B3" w14:textId="49D056DA" w:rsidR="006C6A78" w:rsidRDefault="006C6A78" w:rsidP="006C6A78">
      <w:pPr>
        <w:rPr>
          <w:lang w:val="en-US"/>
        </w:rPr>
      </w:pPr>
    </w:p>
    <w:p w14:paraId="2B41781D" w14:textId="77777777" w:rsidR="006C6A78" w:rsidRPr="00090437" w:rsidRDefault="006C6A78" w:rsidP="006C6A78">
      <w:pPr>
        <w:rPr>
          <w:b/>
          <w:bCs/>
        </w:rPr>
      </w:pPr>
      <w:r w:rsidRPr="00090437">
        <w:rPr>
          <w:b/>
          <w:bCs/>
        </w:rPr>
        <w:t>Adaptive aspects of impulsivity and interactions with effects of catecholaminergic agents in the 5-choice serial reaction time task: implications for ADHD</w:t>
      </w:r>
    </w:p>
    <w:p w14:paraId="09A9C3A2" w14:textId="77777777" w:rsidR="006C6A78" w:rsidRPr="006C6A78" w:rsidRDefault="006C6A78" w:rsidP="006C6A78"/>
    <w:p w14:paraId="50C2E22F" w14:textId="77777777" w:rsidR="006C6A78" w:rsidRPr="006C6A78" w:rsidRDefault="006C6A78" w:rsidP="006C6A78">
      <w:r w:rsidRPr="006C6A78">
        <w:t>Chiara Toschi</w:t>
      </w:r>
      <w:r w:rsidRPr="006C6A78">
        <w:rPr>
          <w:vertAlign w:val="superscript"/>
        </w:rPr>
        <w:t>1</w:t>
      </w:r>
      <w:r w:rsidRPr="006C6A78">
        <w:t>†, Mona El-Sayed Hervig</w:t>
      </w:r>
      <w:r w:rsidRPr="006C6A78">
        <w:rPr>
          <w:vertAlign w:val="superscript"/>
        </w:rPr>
        <w:t>1,2</w:t>
      </w:r>
      <w:r w:rsidRPr="006C6A78">
        <w:t>†, Parisa Moazen1,3, Maximillian Parker</w:t>
      </w:r>
      <w:r w:rsidRPr="006C6A78">
        <w:rPr>
          <w:vertAlign w:val="superscript"/>
        </w:rPr>
        <w:t>1</w:t>
      </w:r>
      <w:r w:rsidRPr="006C6A78">
        <w:t>, Jeffrey W Dalley</w:t>
      </w:r>
      <w:r w:rsidRPr="006C6A78">
        <w:rPr>
          <w:vertAlign w:val="superscript"/>
        </w:rPr>
        <w:t>1,4</w:t>
      </w:r>
      <w:r w:rsidRPr="006C6A78">
        <w:t xml:space="preserve">, </w:t>
      </w:r>
      <w:proofErr w:type="spellStart"/>
      <w:r w:rsidRPr="006C6A78">
        <w:t>Ulrik</w:t>
      </w:r>
      <w:proofErr w:type="spellEnd"/>
      <w:r w:rsidRPr="006C6A78">
        <w:t xml:space="preserve"> Gether</w:t>
      </w:r>
      <w:r w:rsidRPr="006C6A78">
        <w:rPr>
          <w:vertAlign w:val="superscript"/>
        </w:rPr>
        <w:t>2</w:t>
      </w:r>
      <w:r w:rsidRPr="006C6A78">
        <w:t>, Trevor W Robbins</w:t>
      </w:r>
      <w:r w:rsidRPr="006C6A78">
        <w:rPr>
          <w:vertAlign w:val="superscript"/>
        </w:rPr>
        <w:t>1</w:t>
      </w:r>
    </w:p>
    <w:p w14:paraId="5F6C1816" w14:textId="77777777" w:rsidR="006C6A78" w:rsidRPr="006C6A78" w:rsidRDefault="006C6A78" w:rsidP="006C6A78"/>
    <w:p w14:paraId="50E4FD3A" w14:textId="77777777" w:rsidR="006C6A78" w:rsidRPr="006C6A78" w:rsidRDefault="006C6A78" w:rsidP="006C6A78">
      <w:r w:rsidRPr="006C6A78">
        <w:rPr>
          <w:vertAlign w:val="superscript"/>
        </w:rPr>
        <w:t>1</w:t>
      </w:r>
      <w:r w:rsidRPr="006C6A78">
        <w:t>Department of Psychology and Behavioural and Clinical Neuroscience Institute, University of Cambridge, Cambridge, UK</w:t>
      </w:r>
    </w:p>
    <w:p w14:paraId="7BD36FDC" w14:textId="77777777" w:rsidR="006C6A78" w:rsidRPr="006C6A78" w:rsidRDefault="006C6A78" w:rsidP="006C6A78">
      <w:r w:rsidRPr="006C6A78">
        <w:rPr>
          <w:vertAlign w:val="superscript"/>
        </w:rPr>
        <w:t>2</w:t>
      </w:r>
      <w:r w:rsidRPr="006C6A78">
        <w:t>Department of Neuroscience, University of Copenhagen, DK-2200 Copenhagen, Denmark</w:t>
      </w:r>
    </w:p>
    <w:p w14:paraId="79774A4C" w14:textId="77777777" w:rsidR="006C6A78" w:rsidRPr="006C6A78" w:rsidRDefault="006C6A78" w:rsidP="006C6A78">
      <w:r w:rsidRPr="006C6A78">
        <w:rPr>
          <w:vertAlign w:val="superscript"/>
        </w:rPr>
        <w:t>3</w:t>
      </w:r>
      <w:r w:rsidRPr="006C6A78">
        <w:t xml:space="preserve">Department of Physiology, Faculty of Medical Sciences, </w:t>
      </w:r>
      <w:proofErr w:type="spellStart"/>
      <w:r w:rsidRPr="006C6A78">
        <w:t>Tarbiat</w:t>
      </w:r>
      <w:proofErr w:type="spellEnd"/>
      <w:r w:rsidRPr="006C6A78">
        <w:t xml:space="preserve"> </w:t>
      </w:r>
      <w:proofErr w:type="spellStart"/>
      <w:r w:rsidRPr="006C6A78">
        <w:t>Modares</w:t>
      </w:r>
      <w:proofErr w:type="spellEnd"/>
      <w:r w:rsidRPr="006C6A78">
        <w:t xml:space="preserve"> University, Tehran, Iran </w:t>
      </w:r>
    </w:p>
    <w:p w14:paraId="706A3DB8" w14:textId="77777777" w:rsidR="006C6A78" w:rsidRPr="006C6A78" w:rsidRDefault="006C6A78" w:rsidP="006C6A78">
      <w:r w:rsidRPr="006C6A78">
        <w:rPr>
          <w:vertAlign w:val="superscript"/>
        </w:rPr>
        <w:t>4</w:t>
      </w:r>
      <w:r w:rsidRPr="006C6A78">
        <w:t>Department of Psychiatry, University of Cambridge, Cambridge Biomedical Campus, Cambridge, UK</w:t>
      </w:r>
    </w:p>
    <w:p w14:paraId="36CE9C47" w14:textId="77777777" w:rsidR="006C6A78" w:rsidRPr="006C6A78" w:rsidRDefault="006C6A78" w:rsidP="006C6A78"/>
    <w:p w14:paraId="2F4E20F1" w14:textId="5A7F42DD" w:rsidR="006C6A78" w:rsidRDefault="006C6A78" w:rsidP="006C6A78">
      <w:r w:rsidRPr="006C6A78">
        <w:t>†These authors contributed equally to the work</w:t>
      </w:r>
    </w:p>
    <w:p w14:paraId="5F3509A6" w14:textId="10C01EB1" w:rsidR="000B6988" w:rsidRDefault="000B6988" w:rsidP="006C6A78"/>
    <w:p w14:paraId="2B5955E5" w14:textId="77777777" w:rsidR="000B6988" w:rsidRPr="005C4555" w:rsidRDefault="000B6988" w:rsidP="000B6988">
      <w:r w:rsidRPr="005C4555">
        <w:rPr>
          <w:b/>
          <w:bCs/>
        </w:rPr>
        <w:t>Corresponding author</w:t>
      </w:r>
      <w:r w:rsidRPr="005C4555">
        <w:t xml:space="preserve">: </w:t>
      </w:r>
      <w:r>
        <w:t xml:space="preserve">Chiara Toschi, </w:t>
      </w:r>
      <w:hyperlink r:id="rId8" w:history="1">
        <w:r w:rsidRPr="00DE7CDD">
          <w:rPr>
            <w:rStyle w:val="Hyperlink"/>
          </w:rPr>
          <w:t>ct452@cam.ac.uk</w:t>
        </w:r>
      </w:hyperlink>
      <w:r>
        <w:t xml:space="preserve">, </w:t>
      </w:r>
      <w:r w:rsidRPr="0006668E">
        <w:t>Behavioural and Clinical Neuroscience Institute Department of Psychology,</w:t>
      </w:r>
      <w:r>
        <w:t xml:space="preserve"> </w:t>
      </w:r>
      <w:r w:rsidRPr="0006668E">
        <w:t>University of Cambridge,</w:t>
      </w:r>
      <w:r>
        <w:t xml:space="preserve"> </w:t>
      </w:r>
      <w:r w:rsidRPr="0006668E">
        <w:t>Downing St., Cambridge CB2 3EB</w:t>
      </w:r>
      <w:r>
        <w:t xml:space="preserve">, Tel </w:t>
      </w:r>
      <w:r w:rsidRPr="00D113DE">
        <w:t>01223</w:t>
      </w:r>
      <w:r>
        <w:t>-</w:t>
      </w:r>
      <w:r w:rsidRPr="00D113DE">
        <w:t>33355</w:t>
      </w:r>
      <w:r>
        <w:t>0</w:t>
      </w:r>
    </w:p>
    <w:p w14:paraId="356629AB" w14:textId="77777777" w:rsidR="000B6988" w:rsidRPr="006C6A78" w:rsidRDefault="000B6988" w:rsidP="006C6A78"/>
    <w:p w14:paraId="2F880E8E" w14:textId="6DAB79C5" w:rsidR="00EC16D7" w:rsidRDefault="00EC16D7" w:rsidP="006C6A78"/>
    <w:p w14:paraId="3D4A4581" w14:textId="6B2CB4D8" w:rsidR="00EC16D7" w:rsidRDefault="006C2DF2" w:rsidP="006C6A7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Training and b</w:t>
      </w:r>
      <w:r w:rsidR="002A3283" w:rsidRPr="002A3283">
        <w:rPr>
          <w:b/>
          <w:bCs/>
          <w:sz w:val="22"/>
          <w:szCs w:val="22"/>
        </w:rPr>
        <w:t xml:space="preserve">aseline performance prior to the </w:t>
      </w:r>
      <w:proofErr w:type="spellStart"/>
      <w:r w:rsidR="002A3283" w:rsidRPr="002A3283">
        <w:rPr>
          <w:b/>
          <w:bCs/>
          <w:sz w:val="22"/>
          <w:szCs w:val="22"/>
        </w:rPr>
        <w:t>vITI</w:t>
      </w:r>
      <w:proofErr w:type="spellEnd"/>
      <w:r w:rsidR="002A3283" w:rsidRPr="002A3283">
        <w:rPr>
          <w:b/>
          <w:bCs/>
          <w:sz w:val="22"/>
          <w:szCs w:val="22"/>
        </w:rPr>
        <w:t xml:space="preserve"> challenge for Experiment 1 and Experiment 2</w:t>
      </w:r>
    </w:p>
    <w:p w14:paraId="1B356953" w14:textId="7690BC9C" w:rsidR="00076214" w:rsidRDefault="006C2DF2" w:rsidP="00076214">
      <w:pPr>
        <w:rPr>
          <w:lang w:val="en"/>
        </w:rPr>
      </w:pPr>
      <w:r>
        <w:rPr>
          <w:lang w:val="en"/>
        </w:rPr>
        <w:t xml:space="preserve">There were no differences between groups with regards to </w:t>
      </w:r>
      <w:r w:rsidR="00A85E8C" w:rsidRPr="00A85E8C">
        <w:t xml:space="preserve">number of sessions needed to </w:t>
      </w:r>
      <w:r w:rsidR="00A85E8C">
        <w:t xml:space="preserve">reach baseline (prior to the </w:t>
      </w:r>
      <w:proofErr w:type="spellStart"/>
      <w:r w:rsidR="00A85E8C">
        <w:t>vITI</w:t>
      </w:r>
      <w:proofErr w:type="spellEnd"/>
      <w:r w:rsidR="00A85E8C">
        <w:t xml:space="preserve"> session), neither for Experiment 1 nor for Experiment 2 (p&gt;0.05, for both cohorts). </w:t>
      </w:r>
      <w:r w:rsidR="00076214" w:rsidRPr="00670292">
        <w:rPr>
          <w:lang w:val="en"/>
        </w:rPr>
        <w:t xml:space="preserve">Analysis of the last baseline session prior to the </w:t>
      </w:r>
      <w:proofErr w:type="spellStart"/>
      <w:r w:rsidR="00076214" w:rsidRPr="00670292">
        <w:rPr>
          <w:lang w:val="en"/>
        </w:rPr>
        <w:t>vITI</w:t>
      </w:r>
      <w:proofErr w:type="spellEnd"/>
      <w:r w:rsidR="00076214" w:rsidRPr="00670292">
        <w:rPr>
          <w:lang w:val="en"/>
        </w:rPr>
        <w:t xml:space="preserve"> challenge revealed that, both in Experiment 1 and in Experiment 2, HI rats had elevated premature responses in this session compared to LI and MI rats. Specifically, for Experiment 1, impulsivity influenced the % of premature responses [</w:t>
      </w:r>
      <w:proofErr w:type="gramStart"/>
      <w:r w:rsidR="00076214" w:rsidRPr="00670292">
        <w:rPr>
          <w:lang w:val="en"/>
        </w:rPr>
        <w:t>F(</w:t>
      </w:r>
      <w:proofErr w:type="gramEnd"/>
      <w:r w:rsidR="00076214" w:rsidRPr="00670292">
        <w:rPr>
          <w:lang w:val="en"/>
        </w:rPr>
        <w:t xml:space="preserve">2,33)=5.09 p=0.012], with HI rats making more premature responses than MI rats (p=0.010) and LI rats (0.07, trend level). Trait impulsivity also influenced % of premature responses in the baseline session prior to the </w:t>
      </w:r>
      <w:proofErr w:type="spellStart"/>
      <w:r w:rsidR="00076214" w:rsidRPr="00670292">
        <w:rPr>
          <w:lang w:val="en"/>
        </w:rPr>
        <w:t>vITI</w:t>
      </w:r>
      <w:proofErr w:type="spellEnd"/>
      <w:r w:rsidR="00076214" w:rsidRPr="00670292">
        <w:rPr>
          <w:lang w:val="en"/>
        </w:rPr>
        <w:t xml:space="preserve"> challenge of Experiment 2 [</w:t>
      </w:r>
      <w:proofErr w:type="gramStart"/>
      <w:r w:rsidR="00076214" w:rsidRPr="00670292">
        <w:rPr>
          <w:lang w:val="en"/>
        </w:rPr>
        <w:t>F(</w:t>
      </w:r>
      <w:proofErr w:type="gramEnd"/>
      <w:r w:rsidR="00076214" w:rsidRPr="00670292">
        <w:rPr>
          <w:lang w:val="en"/>
        </w:rPr>
        <w:t>2,20)=4.1</w:t>
      </w:r>
      <w:r w:rsidR="00A850B9">
        <w:rPr>
          <w:lang w:val="en"/>
        </w:rPr>
        <w:t>9</w:t>
      </w:r>
      <w:r w:rsidR="00076214" w:rsidRPr="00670292">
        <w:rPr>
          <w:lang w:val="en"/>
        </w:rPr>
        <w:t>, p=0.031], with HI rats making more premature responses than LI rats (p=0.0</w:t>
      </w:r>
      <w:r w:rsidR="00A850B9">
        <w:rPr>
          <w:lang w:val="en"/>
        </w:rPr>
        <w:t>09</w:t>
      </w:r>
      <w:r w:rsidR="00076214" w:rsidRPr="00670292">
        <w:rPr>
          <w:lang w:val="en"/>
        </w:rPr>
        <w:t>). In this cohort of animals, impulsivity phenotype influenced performance accuracy during the baseline session [</w:t>
      </w:r>
      <w:proofErr w:type="gramStart"/>
      <w:r w:rsidR="00076214" w:rsidRPr="00670292">
        <w:rPr>
          <w:lang w:val="en"/>
        </w:rPr>
        <w:t>F(</w:t>
      </w:r>
      <w:proofErr w:type="gramEnd"/>
      <w:r w:rsidR="00076214" w:rsidRPr="00670292">
        <w:rPr>
          <w:lang w:val="en"/>
        </w:rPr>
        <w:t>2,20)=3.75, p=0.041], with HI rats being slightly less accurate than LI rats (p=0.036).</w:t>
      </w:r>
    </w:p>
    <w:p w14:paraId="2E50E947" w14:textId="5B49A641" w:rsidR="00BE5E10" w:rsidRDefault="00BE5E10" w:rsidP="00076214">
      <w:pPr>
        <w:rPr>
          <w:lang w:val="en"/>
        </w:rPr>
      </w:pPr>
    </w:p>
    <w:p w14:paraId="3158AACE" w14:textId="1649D4F3" w:rsidR="00BE5E10" w:rsidRDefault="00651D84" w:rsidP="00BE5E10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ssessment of impulsivity using the standard fixed 7s ITI paradigm. </w:t>
      </w:r>
      <w:r w:rsidR="00BE5E10" w:rsidRPr="002A3283">
        <w:rPr>
          <w:b/>
          <w:bCs/>
          <w:sz w:val="22"/>
          <w:szCs w:val="22"/>
        </w:rPr>
        <w:t>Experiment 2</w:t>
      </w:r>
      <w:r w:rsidR="00734E53">
        <w:rPr>
          <w:b/>
          <w:bCs/>
          <w:sz w:val="22"/>
          <w:szCs w:val="22"/>
        </w:rPr>
        <w:t xml:space="preserve">. </w:t>
      </w:r>
    </w:p>
    <w:p w14:paraId="32E4E766" w14:textId="0136E95B" w:rsidR="00BE5E10" w:rsidRPr="005B455D" w:rsidRDefault="00BE5E10" w:rsidP="00BE5E10">
      <w:pPr>
        <w:rPr>
          <w:lang w:val="en"/>
        </w:rPr>
      </w:pPr>
      <w:r w:rsidRPr="005B455D">
        <w:rPr>
          <w:lang w:val="en"/>
        </w:rPr>
        <w:t xml:space="preserve">Cohort 2 was assessed using a single fixed 7s ITI session to enable comparisons to be made with previous studies. </w:t>
      </w:r>
      <w:r w:rsidR="009B618D" w:rsidRPr="005B455D">
        <w:rPr>
          <w:lang w:val="en"/>
        </w:rPr>
        <w:t>A main effect of impulsivity phenotype [</w:t>
      </w:r>
      <w:proofErr w:type="gramStart"/>
      <w:r w:rsidR="009B618D" w:rsidRPr="005B455D">
        <w:rPr>
          <w:lang w:val="en"/>
        </w:rPr>
        <w:t>F(</w:t>
      </w:r>
      <w:proofErr w:type="gramEnd"/>
      <w:r w:rsidR="00E93FC6" w:rsidRPr="005B455D">
        <w:rPr>
          <w:lang w:val="en"/>
        </w:rPr>
        <w:t>2,19</w:t>
      </w:r>
      <w:r w:rsidR="009B618D" w:rsidRPr="005B455D">
        <w:rPr>
          <w:lang w:val="en"/>
        </w:rPr>
        <w:t>)</w:t>
      </w:r>
      <w:r w:rsidR="00E93FC6" w:rsidRPr="005B455D">
        <w:rPr>
          <w:lang w:val="en"/>
        </w:rPr>
        <w:t xml:space="preserve">=12.02, p&lt;0.001] revealed that </w:t>
      </w:r>
      <w:r w:rsidRPr="005B455D">
        <w:rPr>
          <w:lang w:val="en"/>
        </w:rPr>
        <w:t xml:space="preserve">HI rats categorized using the variable ITI procedure, exhibited significantly increased levels of premature responding compared with LI (p&lt;0.001) and MI rats (p&lt;0.001) during a fixed 7s ITI session. </w:t>
      </w:r>
    </w:p>
    <w:p w14:paraId="337BE3F4" w14:textId="319D71C2" w:rsidR="00BE5E10" w:rsidRDefault="00BE5E10" w:rsidP="00076214">
      <w:pPr>
        <w:rPr>
          <w:lang w:val="en"/>
        </w:rPr>
      </w:pPr>
    </w:p>
    <w:p w14:paraId="0021FFEA" w14:textId="33635EB8" w:rsidR="00BE5E10" w:rsidRDefault="00BE5E10" w:rsidP="00076214">
      <w:pPr>
        <w:rPr>
          <w:lang w:val="en"/>
        </w:rPr>
      </w:pPr>
    </w:p>
    <w:p w14:paraId="063580DB" w14:textId="4D9D0269" w:rsidR="00BE5E10" w:rsidRDefault="00BE5E10" w:rsidP="00076214">
      <w:pPr>
        <w:rPr>
          <w:lang w:val="en"/>
        </w:rPr>
      </w:pPr>
    </w:p>
    <w:p w14:paraId="1B726078" w14:textId="0DEBABC5" w:rsidR="00BE5E10" w:rsidRDefault="00BE5E10" w:rsidP="00076214">
      <w:pPr>
        <w:rPr>
          <w:lang w:val="en"/>
        </w:rPr>
      </w:pPr>
    </w:p>
    <w:p w14:paraId="252965AE" w14:textId="402E9822" w:rsidR="00BE5E10" w:rsidRDefault="00BE5E10" w:rsidP="00076214">
      <w:pPr>
        <w:rPr>
          <w:lang w:val="en"/>
        </w:rPr>
      </w:pPr>
    </w:p>
    <w:p w14:paraId="568F149C" w14:textId="77777777" w:rsidR="00BE5E10" w:rsidRPr="00076214" w:rsidRDefault="00BE5E10" w:rsidP="00076214">
      <w:pPr>
        <w:rPr>
          <w:lang w:val="en"/>
        </w:rPr>
      </w:pPr>
    </w:p>
    <w:p w14:paraId="6DA4DB64" w14:textId="77777777" w:rsidR="002A3283" w:rsidRPr="00F45BA8" w:rsidRDefault="002A3283" w:rsidP="006C6A78">
      <w:pPr>
        <w:rPr>
          <w:sz w:val="20"/>
          <w:szCs w:val="20"/>
        </w:rPr>
      </w:pPr>
    </w:p>
    <w:tbl>
      <w:tblPr>
        <w:tblStyle w:val="TableGrid"/>
        <w:tblpPr w:leftFromText="181" w:rightFromText="18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83"/>
        <w:gridCol w:w="1426"/>
        <w:gridCol w:w="1426"/>
        <w:gridCol w:w="1326"/>
        <w:gridCol w:w="1326"/>
      </w:tblGrid>
      <w:tr w:rsidR="00EC16D7" w:rsidRPr="00F45BA8" w14:paraId="56FD90F6" w14:textId="77777777" w:rsidTr="00A31CE0">
        <w:trPr>
          <w:trHeight w:val="523"/>
        </w:trPr>
        <w:tc>
          <w:tcPr>
            <w:tcW w:w="0" w:type="auto"/>
          </w:tcPr>
          <w:p w14:paraId="038091C1" w14:textId="77777777" w:rsidR="00EC16D7" w:rsidRPr="00F45BA8" w:rsidRDefault="00EC16D7" w:rsidP="00A31C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7664532E" w14:textId="77777777" w:rsidR="00EC16D7" w:rsidRPr="00F45BA8" w:rsidRDefault="00EC16D7" w:rsidP="00A31CE0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Correct responses</w:t>
            </w:r>
          </w:p>
        </w:tc>
        <w:tc>
          <w:tcPr>
            <w:tcW w:w="0" w:type="auto"/>
            <w:gridSpan w:val="2"/>
          </w:tcPr>
          <w:p w14:paraId="01D80327" w14:textId="77777777" w:rsidR="00EC16D7" w:rsidRPr="00F45BA8" w:rsidRDefault="00EC16D7" w:rsidP="00A31CE0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Incorrect responses</w:t>
            </w:r>
          </w:p>
        </w:tc>
      </w:tr>
      <w:tr w:rsidR="00EC16D7" w:rsidRPr="00F45BA8" w14:paraId="363DDC01" w14:textId="77777777" w:rsidTr="00A31CE0">
        <w:trPr>
          <w:trHeight w:val="549"/>
        </w:trPr>
        <w:tc>
          <w:tcPr>
            <w:tcW w:w="0" w:type="auto"/>
          </w:tcPr>
          <w:p w14:paraId="58AF0423" w14:textId="77777777" w:rsidR="00EC16D7" w:rsidRPr="00F45BA8" w:rsidRDefault="00EC16D7" w:rsidP="00A31C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3E8A3B" w14:textId="77777777" w:rsidR="00EC16D7" w:rsidRPr="00F45BA8" w:rsidRDefault="00EC16D7" w:rsidP="00A31CE0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2s</w:t>
            </w:r>
          </w:p>
        </w:tc>
        <w:tc>
          <w:tcPr>
            <w:tcW w:w="0" w:type="auto"/>
          </w:tcPr>
          <w:p w14:paraId="7349D944" w14:textId="77777777" w:rsidR="00EC16D7" w:rsidRPr="00F45BA8" w:rsidRDefault="00EC16D7" w:rsidP="00A31CE0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3s</w:t>
            </w:r>
          </w:p>
        </w:tc>
        <w:tc>
          <w:tcPr>
            <w:tcW w:w="0" w:type="auto"/>
          </w:tcPr>
          <w:p w14:paraId="7320EBC1" w14:textId="77777777" w:rsidR="00EC16D7" w:rsidRPr="00F45BA8" w:rsidRDefault="00EC16D7" w:rsidP="00A31CE0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2s</w:t>
            </w:r>
          </w:p>
        </w:tc>
        <w:tc>
          <w:tcPr>
            <w:tcW w:w="0" w:type="auto"/>
          </w:tcPr>
          <w:p w14:paraId="5101343D" w14:textId="77777777" w:rsidR="00EC16D7" w:rsidRPr="00F45BA8" w:rsidRDefault="00EC16D7" w:rsidP="00A31CE0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3s</w:t>
            </w:r>
          </w:p>
        </w:tc>
      </w:tr>
      <w:tr w:rsidR="00EC16D7" w:rsidRPr="00F45BA8" w14:paraId="364E5E2B" w14:textId="77777777" w:rsidTr="00A31CE0">
        <w:trPr>
          <w:trHeight w:val="523"/>
        </w:trPr>
        <w:tc>
          <w:tcPr>
            <w:tcW w:w="0" w:type="auto"/>
          </w:tcPr>
          <w:p w14:paraId="7E2DF604" w14:textId="77777777" w:rsidR="00EC16D7" w:rsidRPr="00F45BA8" w:rsidRDefault="00EC16D7" w:rsidP="00A31CE0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HI</w:t>
            </w:r>
          </w:p>
        </w:tc>
        <w:tc>
          <w:tcPr>
            <w:tcW w:w="0" w:type="auto"/>
          </w:tcPr>
          <w:p w14:paraId="4443E79F" w14:textId="77777777" w:rsidR="00EC16D7" w:rsidRPr="00F45BA8" w:rsidRDefault="00EC16D7" w:rsidP="00A31CE0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1120±166.4*</w:t>
            </w:r>
          </w:p>
        </w:tc>
        <w:tc>
          <w:tcPr>
            <w:tcW w:w="0" w:type="auto"/>
          </w:tcPr>
          <w:p w14:paraId="7C199573" w14:textId="77777777" w:rsidR="00EC16D7" w:rsidRPr="00F45BA8" w:rsidRDefault="00EC16D7" w:rsidP="00A31CE0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800.2±60.1*</w:t>
            </w:r>
          </w:p>
        </w:tc>
        <w:tc>
          <w:tcPr>
            <w:tcW w:w="0" w:type="auto"/>
          </w:tcPr>
          <w:p w14:paraId="7C87630C" w14:textId="77777777" w:rsidR="00EC16D7" w:rsidRPr="00F45BA8" w:rsidRDefault="00EC16D7" w:rsidP="00A31CE0">
            <w:pPr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3227.1±197.2</w:t>
            </w:r>
          </w:p>
        </w:tc>
        <w:tc>
          <w:tcPr>
            <w:tcW w:w="0" w:type="auto"/>
          </w:tcPr>
          <w:p w14:paraId="70EFB061" w14:textId="77777777" w:rsidR="00EC16D7" w:rsidRPr="00F45BA8" w:rsidRDefault="00EC16D7" w:rsidP="00A31CE0">
            <w:pPr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871±169.3</w:t>
            </w:r>
          </w:p>
        </w:tc>
      </w:tr>
      <w:tr w:rsidR="00EC16D7" w:rsidRPr="00F45BA8" w14:paraId="1BA1C943" w14:textId="77777777" w:rsidTr="00A31CE0">
        <w:trPr>
          <w:trHeight w:val="523"/>
        </w:trPr>
        <w:tc>
          <w:tcPr>
            <w:tcW w:w="0" w:type="auto"/>
          </w:tcPr>
          <w:p w14:paraId="777F64DE" w14:textId="32A30101" w:rsidR="00EC16D7" w:rsidRPr="00F45BA8" w:rsidRDefault="00EC16D7" w:rsidP="00A31CE0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MI</w:t>
            </w:r>
          </w:p>
        </w:tc>
        <w:tc>
          <w:tcPr>
            <w:tcW w:w="0" w:type="auto"/>
          </w:tcPr>
          <w:p w14:paraId="6D4DA343" w14:textId="77777777" w:rsidR="00EC16D7" w:rsidRPr="00F45BA8" w:rsidRDefault="00EC16D7" w:rsidP="00A31CE0">
            <w:pPr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318.6±71.9</w:t>
            </w:r>
          </w:p>
        </w:tc>
        <w:tc>
          <w:tcPr>
            <w:tcW w:w="0" w:type="auto"/>
          </w:tcPr>
          <w:p w14:paraId="567D430A" w14:textId="77777777" w:rsidR="00EC16D7" w:rsidRPr="00F45BA8" w:rsidRDefault="00EC16D7" w:rsidP="00A31CE0">
            <w:pPr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009.8±64</w:t>
            </w:r>
          </w:p>
        </w:tc>
        <w:tc>
          <w:tcPr>
            <w:tcW w:w="0" w:type="auto"/>
          </w:tcPr>
          <w:p w14:paraId="1E81C0A9" w14:textId="77777777" w:rsidR="00EC16D7" w:rsidRPr="00F45BA8" w:rsidRDefault="00EC16D7" w:rsidP="00A31CE0">
            <w:pPr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3213.2±151.1</w:t>
            </w:r>
          </w:p>
        </w:tc>
        <w:tc>
          <w:tcPr>
            <w:tcW w:w="0" w:type="auto"/>
          </w:tcPr>
          <w:p w14:paraId="72C8C7B1" w14:textId="77777777" w:rsidR="00EC16D7" w:rsidRPr="00F45BA8" w:rsidRDefault="00EC16D7" w:rsidP="00A31CE0">
            <w:pPr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596.7±131.2</w:t>
            </w:r>
          </w:p>
        </w:tc>
      </w:tr>
      <w:tr w:rsidR="00EC16D7" w:rsidRPr="00F45BA8" w14:paraId="50A069CD" w14:textId="77777777" w:rsidTr="00A31CE0">
        <w:trPr>
          <w:trHeight w:val="523"/>
        </w:trPr>
        <w:tc>
          <w:tcPr>
            <w:tcW w:w="0" w:type="auto"/>
          </w:tcPr>
          <w:p w14:paraId="28B2E1D6" w14:textId="77777777" w:rsidR="00EC16D7" w:rsidRPr="00F45BA8" w:rsidRDefault="00EC16D7" w:rsidP="00A31CE0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LI</w:t>
            </w:r>
          </w:p>
        </w:tc>
        <w:tc>
          <w:tcPr>
            <w:tcW w:w="0" w:type="auto"/>
          </w:tcPr>
          <w:p w14:paraId="718EA80E" w14:textId="77777777" w:rsidR="00EC16D7" w:rsidRPr="00F45BA8" w:rsidRDefault="00EC16D7" w:rsidP="00A31CE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1616.3±221.6*</w:t>
            </w:r>
          </w:p>
        </w:tc>
        <w:tc>
          <w:tcPr>
            <w:tcW w:w="0" w:type="auto"/>
          </w:tcPr>
          <w:p w14:paraId="08D20EB6" w14:textId="77777777" w:rsidR="00EC16D7" w:rsidRPr="00F45BA8" w:rsidRDefault="00EC16D7" w:rsidP="00A31CE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1169.1±119.2*</w:t>
            </w:r>
          </w:p>
        </w:tc>
        <w:tc>
          <w:tcPr>
            <w:tcW w:w="0" w:type="auto"/>
          </w:tcPr>
          <w:p w14:paraId="7D8B05B3" w14:textId="77777777" w:rsidR="00EC16D7" w:rsidRPr="00F45BA8" w:rsidRDefault="00EC16D7" w:rsidP="00A31CE0">
            <w:pPr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994.5±170</w:t>
            </w:r>
          </w:p>
        </w:tc>
        <w:tc>
          <w:tcPr>
            <w:tcW w:w="0" w:type="auto"/>
          </w:tcPr>
          <w:p w14:paraId="59669CF6" w14:textId="77777777" w:rsidR="00EC16D7" w:rsidRPr="00F45BA8" w:rsidRDefault="00EC16D7" w:rsidP="00A31CE0">
            <w:pPr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852.2±106.8</w:t>
            </w:r>
          </w:p>
        </w:tc>
      </w:tr>
    </w:tbl>
    <w:p w14:paraId="354E18DE" w14:textId="77777777" w:rsidR="00A31CE0" w:rsidRPr="00F45BA8" w:rsidRDefault="00A31CE0" w:rsidP="00EC16D7">
      <w:pPr>
        <w:rPr>
          <w:b/>
          <w:bCs/>
          <w:sz w:val="20"/>
          <w:szCs w:val="20"/>
        </w:rPr>
      </w:pPr>
    </w:p>
    <w:p w14:paraId="3C96F402" w14:textId="77777777" w:rsidR="00A31CE0" w:rsidRPr="00F45BA8" w:rsidRDefault="00A31CE0" w:rsidP="00EC16D7">
      <w:pPr>
        <w:rPr>
          <w:b/>
          <w:bCs/>
          <w:sz w:val="20"/>
          <w:szCs w:val="20"/>
        </w:rPr>
      </w:pPr>
    </w:p>
    <w:p w14:paraId="6FC4760C" w14:textId="77777777" w:rsidR="00A31CE0" w:rsidRPr="00F45BA8" w:rsidRDefault="00A31CE0" w:rsidP="00EC16D7">
      <w:pPr>
        <w:rPr>
          <w:b/>
          <w:bCs/>
          <w:sz w:val="20"/>
          <w:szCs w:val="20"/>
        </w:rPr>
      </w:pPr>
    </w:p>
    <w:p w14:paraId="77F84A54" w14:textId="77777777" w:rsidR="00A31CE0" w:rsidRPr="00F45BA8" w:rsidRDefault="00A31CE0" w:rsidP="00EC16D7">
      <w:pPr>
        <w:rPr>
          <w:b/>
          <w:bCs/>
          <w:sz w:val="20"/>
          <w:szCs w:val="20"/>
        </w:rPr>
      </w:pPr>
    </w:p>
    <w:p w14:paraId="775190E5" w14:textId="77777777" w:rsidR="00A31CE0" w:rsidRPr="00F45BA8" w:rsidRDefault="00A31CE0" w:rsidP="00EC16D7">
      <w:pPr>
        <w:rPr>
          <w:b/>
          <w:bCs/>
          <w:sz w:val="20"/>
          <w:szCs w:val="20"/>
        </w:rPr>
      </w:pPr>
    </w:p>
    <w:p w14:paraId="553CAD93" w14:textId="77777777" w:rsidR="00A31CE0" w:rsidRPr="00F45BA8" w:rsidRDefault="00A31CE0" w:rsidP="00EC16D7">
      <w:pPr>
        <w:rPr>
          <w:b/>
          <w:bCs/>
          <w:sz w:val="20"/>
          <w:szCs w:val="20"/>
        </w:rPr>
      </w:pPr>
    </w:p>
    <w:p w14:paraId="02BFF8DF" w14:textId="13DBD3A5" w:rsidR="00EC16D7" w:rsidRPr="00F45BA8" w:rsidRDefault="00EC16D7" w:rsidP="0060360F">
      <w:pPr>
        <w:spacing w:line="240" w:lineRule="auto"/>
        <w:rPr>
          <w:sz w:val="20"/>
          <w:szCs w:val="20"/>
        </w:rPr>
      </w:pPr>
      <w:r w:rsidRPr="00F45BA8">
        <w:rPr>
          <w:b/>
          <w:bCs/>
          <w:sz w:val="20"/>
          <w:szCs w:val="20"/>
        </w:rPr>
        <w:t>Table S1.</w:t>
      </w:r>
      <w:r w:rsidRPr="00F45BA8">
        <w:rPr>
          <w:sz w:val="20"/>
          <w:szCs w:val="20"/>
        </w:rPr>
        <w:t xml:space="preserve"> Experiment 1, short </w:t>
      </w:r>
      <w:proofErr w:type="spellStart"/>
      <w:r w:rsidRPr="00F45BA8">
        <w:rPr>
          <w:sz w:val="20"/>
          <w:szCs w:val="20"/>
        </w:rPr>
        <w:t>vITI</w:t>
      </w:r>
      <w:proofErr w:type="spellEnd"/>
      <w:r w:rsidRPr="00F45BA8">
        <w:rPr>
          <w:sz w:val="20"/>
          <w:szCs w:val="20"/>
        </w:rPr>
        <w:t xml:space="preserve"> challenge. Latencies for correct and incorrect responses. </w:t>
      </w:r>
      <w:r w:rsidRPr="00F45BA8">
        <w:rPr>
          <w:b/>
          <w:bCs/>
          <w:sz w:val="20"/>
          <w:szCs w:val="20"/>
        </w:rPr>
        <w:t>*</w:t>
      </w:r>
      <w:r w:rsidRPr="00F45BA8">
        <w:rPr>
          <w:sz w:val="20"/>
          <w:szCs w:val="20"/>
        </w:rPr>
        <w:t xml:space="preserve">HI vs LI p&lt;0.05; </w:t>
      </w:r>
      <w:r w:rsidRPr="00F45BA8">
        <w:rPr>
          <w:b/>
          <w:bCs/>
          <w:color w:val="000000"/>
          <w:sz w:val="20"/>
          <w:szCs w:val="20"/>
        </w:rPr>
        <w:sym w:font="Symbol" w:char="F0B0"/>
      </w:r>
      <w:r w:rsidRPr="00F45BA8">
        <w:rPr>
          <w:b/>
          <w:bCs/>
          <w:sz w:val="20"/>
          <w:szCs w:val="20"/>
        </w:rPr>
        <w:t xml:space="preserve"> </w:t>
      </w:r>
      <w:r w:rsidRPr="00F45BA8">
        <w:rPr>
          <w:sz w:val="20"/>
          <w:szCs w:val="20"/>
        </w:rPr>
        <w:t xml:space="preserve">HI vs MID p&lt;0.05. </w:t>
      </w:r>
    </w:p>
    <w:p w14:paraId="08B4ABEB" w14:textId="65593330" w:rsidR="004777AA" w:rsidRPr="00F45BA8" w:rsidRDefault="004777AA" w:rsidP="006C6A78">
      <w:pPr>
        <w:rPr>
          <w:sz w:val="20"/>
          <w:szCs w:val="20"/>
        </w:rPr>
      </w:pPr>
    </w:p>
    <w:p w14:paraId="2A0DA3A9" w14:textId="684C6176" w:rsidR="00EC16D7" w:rsidRPr="00F45BA8" w:rsidRDefault="00EC16D7" w:rsidP="006C6A78">
      <w:pPr>
        <w:rPr>
          <w:sz w:val="20"/>
          <w:szCs w:val="20"/>
        </w:rPr>
      </w:pPr>
    </w:p>
    <w:p w14:paraId="0EF6B1AC" w14:textId="290AD400" w:rsidR="00333C02" w:rsidRDefault="00333C02" w:rsidP="006C6A78">
      <w:pPr>
        <w:rPr>
          <w:sz w:val="20"/>
          <w:szCs w:val="20"/>
        </w:rPr>
      </w:pPr>
    </w:p>
    <w:p w14:paraId="2D284878" w14:textId="7D70F124" w:rsidR="00333C02" w:rsidRDefault="00333C02" w:rsidP="006C6A78">
      <w:pPr>
        <w:rPr>
          <w:sz w:val="20"/>
          <w:szCs w:val="20"/>
        </w:rPr>
      </w:pPr>
    </w:p>
    <w:p w14:paraId="70DFF234" w14:textId="77777777" w:rsidR="00333C02" w:rsidRPr="00F45BA8" w:rsidRDefault="00333C02" w:rsidP="006C6A78">
      <w:pPr>
        <w:rPr>
          <w:sz w:val="20"/>
          <w:szCs w:val="20"/>
        </w:rPr>
      </w:pPr>
    </w:p>
    <w:tbl>
      <w:tblPr>
        <w:tblStyle w:val="TableGrid"/>
        <w:tblpPr w:leftFromText="181" w:rightFromText="181" w:vertAnchor="text" w:tblpX="-152" w:tblpY="1"/>
        <w:tblW w:w="9502" w:type="dxa"/>
        <w:tblLayout w:type="fixed"/>
        <w:tblLook w:val="04A0" w:firstRow="1" w:lastRow="0" w:firstColumn="1" w:lastColumn="0" w:noHBand="0" w:noVBand="1"/>
      </w:tblPr>
      <w:tblGrid>
        <w:gridCol w:w="612"/>
        <w:gridCol w:w="849"/>
        <w:gridCol w:w="898"/>
        <w:gridCol w:w="898"/>
        <w:gridCol w:w="785"/>
        <w:gridCol w:w="910"/>
        <w:gridCol w:w="910"/>
        <w:gridCol w:w="910"/>
        <w:gridCol w:w="910"/>
        <w:gridCol w:w="910"/>
        <w:gridCol w:w="910"/>
      </w:tblGrid>
      <w:tr w:rsidR="001A7EC3" w:rsidRPr="00F45BA8" w14:paraId="03844754" w14:textId="77777777" w:rsidTr="001A7EC3">
        <w:trPr>
          <w:cantSplit/>
          <w:trHeight w:val="1085"/>
        </w:trPr>
        <w:tc>
          <w:tcPr>
            <w:tcW w:w="612" w:type="dxa"/>
          </w:tcPr>
          <w:p w14:paraId="7CDC41CA" w14:textId="77777777" w:rsidR="00132EFF" w:rsidRPr="00F45BA8" w:rsidRDefault="00132EFF" w:rsidP="001A7EC3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3430" w:type="dxa"/>
            <w:gridSpan w:val="4"/>
          </w:tcPr>
          <w:p w14:paraId="28D4F039" w14:textId="77777777" w:rsidR="00132EFF" w:rsidRPr="00F45BA8" w:rsidRDefault="00132EFF" w:rsidP="001A7EC3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Correct responses</w:t>
            </w:r>
          </w:p>
        </w:tc>
        <w:tc>
          <w:tcPr>
            <w:tcW w:w="3640" w:type="dxa"/>
            <w:gridSpan w:val="4"/>
          </w:tcPr>
          <w:p w14:paraId="0C108EB5" w14:textId="77777777" w:rsidR="00132EFF" w:rsidRPr="00F45BA8" w:rsidRDefault="00132EFF" w:rsidP="001A7EC3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Incorrect responses</w:t>
            </w:r>
          </w:p>
        </w:tc>
        <w:tc>
          <w:tcPr>
            <w:tcW w:w="1820" w:type="dxa"/>
            <w:gridSpan w:val="2"/>
          </w:tcPr>
          <w:p w14:paraId="723F5A9E" w14:textId="77777777" w:rsidR="00132EFF" w:rsidRPr="00F45BA8" w:rsidRDefault="00132EFF" w:rsidP="001A7EC3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Premature responses</w:t>
            </w:r>
          </w:p>
        </w:tc>
      </w:tr>
      <w:tr w:rsidR="001A7EC3" w:rsidRPr="00F45BA8" w14:paraId="7B28D37A" w14:textId="77777777" w:rsidTr="001A7EC3">
        <w:trPr>
          <w:cantSplit/>
          <w:trHeight w:val="687"/>
        </w:trPr>
        <w:tc>
          <w:tcPr>
            <w:tcW w:w="612" w:type="dxa"/>
          </w:tcPr>
          <w:p w14:paraId="04B11299" w14:textId="77777777" w:rsidR="00132EFF" w:rsidRPr="00F45BA8" w:rsidRDefault="00132EFF" w:rsidP="001A7EC3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849" w:type="dxa"/>
          </w:tcPr>
          <w:p w14:paraId="18232A16" w14:textId="77777777" w:rsidR="00132EFF" w:rsidRPr="00F45BA8" w:rsidRDefault="00132EFF" w:rsidP="001A7EC3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3s</w:t>
            </w:r>
          </w:p>
        </w:tc>
        <w:tc>
          <w:tcPr>
            <w:tcW w:w="898" w:type="dxa"/>
          </w:tcPr>
          <w:p w14:paraId="181251CE" w14:textId="77777777" w:rsidR="00132EFF" w:rsidRPr="00F45BA8" w:rsidRDefault="00132EFF" w:rsidP="001A7EC3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5s</w:t>
            </w:r>
          </w:p>
        </w:tc>
        <w:tc>
          <w:tcPr>
            <w:tcW w:w="898" w:type="dxa"/>
          </w:tcPr>
          <w:p w14:paraId="11D90E13" w14:textId="77777777" w:rsidR="00132EFF" w:rsidRPr="00F45BA8" w:rsidRDefault="00132EFF" w:rsidP="001A7EC3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s</w:t>
            </w:r>
          </w:p>
        </w:tc>
        <w:tc>
          <w:tcPr>
            <w:tcW w:w="785" w:type="dxa"/>
          </w:tcPr>
          <w:p w14:paraId="4EFDB842" w14:textId="77777777" w:rsidR="00132EFF" w:rsidRPr="00F45BA8" w:rsidRDefault="00132EFF" w:rsidP="001A7EC3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9s</w:t>
            </w:r>
          </w:p>
        </w:tc>
        <w:tc>
          <w:tcPr>
            <w:tcW w:w="910" w:type="dxa"/>
          </w:tcPr>
          <w:p w14:paraId="76928F25" w14:textId="77777777" w:rsidR="00132EFF" w:rsidRPr="00F45BA8" w:rsidRDefault="00132EFF" w:rsidP="001A7EC3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3s</w:t>
            </w:r>
          </w:p>
        </w:tc>
        <w:tc>
          <w:tcPr>
            <w:tcW w:w="910" w:type="dxa"/>
          </w:tcPr>
          <w:p w14:paraId="6F8A701B" w14:textId="77777777" w:rsidR="00132EFF" w:rsidRPr="00F45BA8" w:rsidRDefault="00132EFF" w:rsidP="001A7EC3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5s</w:t>
            </w:r>
          </w:p>
        </w:tc>
        <w:tc>
          <w:tcPr>
            <w:tcW w:w="910" w:type="dxa"/>
          </w:tcPr>
          <w:p w14:paraId="2CFBAAC7" w14:textId="77777777" w:rsidR="00132EFF" w:rsidRPr="00F45BA8" w:rsidRDefault="00132EFF" w:rsidP="001A7EC3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s</w:t>
            </w:r>
          </w:p>
        </w:tc>
        <w:tc>
          <w:tcPr>
            <w:tcW w:w="910" w:type="dxa"/>
          </w:tcPr>
          <w:p w14:paraId="4DD36E95" w14:textId="77777777" w:rsidR="00132EFF" w:rsidRPr="00F45BA8" w:rsidRDefault="00132EFF" w:rsidP="001A7EC3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9s</w:t>
            </w:r>
          </w:p>
        </w:tc>
        <w:tc>
          <w:tcPr>
            <w:tcW w:w="910" w:type="dxa"/>
          </w:tcPr>
          <w:p w14:paraId="43461F3F" w14:textId="77777777" w:rsidR="00132EFF" w:rsidRPr="00F45BA8" w:rsidRDefault="00132EFF" w:rsidP="001A7EC3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s</w:t>
            </w:r>
          </w:p>
        </w:tc>
        <w:tc>
          <w:tcPr>
            <w:tcW w:w="910" w:type="dxa"/>
          </w:tcPr>
          <w:p w14:paraId="74299AE9" w14:textId="77777777" w:rsidR="00132EFF" w:rsidRPr="00F45BA8" w:rsidRDefault="00132EFF" w:rsidP="001A7EC3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9s</w:t>
            </w:r>
          </w:p>
        </w:tc>
      </w:tr>
      <w:tr w:rsidR="001A7EC3" w:rsidRPr="00F45BA8" w14:paraId="6FDC368D" w14:textId="77777777" w:rsidTr="001A7EC3">
        <w:trPr>
          <w:cantSplit/>
          <w:trHeight w:val="1085"/>
        </w:trPr>
        <w:tc>
          <w:tcPr>
            <w:tcW w:w="612" w:type="dxa"/>
          </w:tcPr>
          <w:p w14:paraId="6845F2D1" w14:textId="77777777" w:rsidR="00132EFF" w:rsidRPr="00F45BA8" w:rsidRDefault="00132EFF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sz w:val="20"/>
                <w:szCs w:val="20"/>
              </w:rPr>
              <w:t>HI</w:t>
            </w:r>
          </w:p>
        </w:tc>
        <w:tc>
          <w:tcPr>
            <w:tcW w:w="849" w:type="dxa"/>
          </w:tcPr>
          <w:p w14:paraId="5E8133BC" w14:textId="77777777" w:rsidR="00132EFF" w:rsidRPr="00F45BA8" w:rsidRDefault="00132EFF" w:rsidP="00876B76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145±67.9</w:t>
            </w:r>
          </w:p>
        </w:tc>
        <w:tc>
          <w:tcPr>
            <w:tcW w:w="898" w:type="dxa"/>
          </w:tcPr>
          <w:p w14:paraId="1DAA9E26" w14:textId="77777777" w:rsidR="00132EFF" w:rsidRPr="00F45BA8" w:rsidRDefault="00132EFF" w:rsidP="00876B76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685.3±24.2</w:t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sym w:font="Symbol" w:char="F0B0"/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98" w:type="dxa"/>
          </w:tcPr>
          <w:p w14:paraId="3581CC08" w14:textId="77777777" w:rsidR="00132EFF" w:rsidRPr="00F45BA8" w:rsidRDefault="00132EFF" w:rsidP="00876B76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567.4±16.8</w:t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sym w:font="Symbol" w:char="F0B0"/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</w:tcPr>
          <w:p w14:paraId="4F7D1989" w14:textId="77777777" w:rsidR="00132EFF" w:rsidRPr="00F45BA8" w:rsidRDefault="00132EFF" w:rsidP="00876B76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22.1±40.7</w:t>
            </w:r>
          </w:p>
        </w:tc>
        <w:tc>
          <w:tcPr>
            <w:tcW w:w="910" w:type="dxa"/>
          </w:tcPr>
          <w:p w14:paraId="0D497351" w14:textId="77777777" w:rsidR="00132EFF" w:rsidRPr="00F45BA8" w:rsidRDefault="00132EFF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668.3±66.4</w:t>
            </w:r>
          </w:p>
        </w:tc>
        <w:tc>
          <w:tcPr>
            <w:tcW w:w="910" w:type="dxa"/>
          </w:tcPr>
          <w:p w14:paraId="55D99608" w14:textId="77777777" w:rsidR="00132EFF" w:rsidRPr="00F45BA8" w:rsidRDefault="00132EFF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690±97.9</w:t>
            </w:r>
          </w:p>
        </w:tc>
        <w:tc>
          <w:tcPr>
            <w:tcW w:w="910" w:type="dxa"/>
          </w:tcPr>
          <w:p w14:paraId="175DA62C" w14:textId="77777777" w:rsidR="00132EFF" w:rsidRPr="00F45BA8" w:rsidRDefault="00132EFF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039.8±104</w:t>
            </w:r>
          </w:p>
        </w:tc>
        <w:tc>
          <w:tcPr>
            <w:tcW w:w="910" w:type="dxa"/>
          </w:tcPr>
          <w:p w14:paraId="7EBCA3B9" w14:textId="77777777" w:rsidR="00132EFF" w:rsidRPr="00F45BA8" w:rsidRDefault="00132EFF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369.6±202.3</w:t>
            </w:r>
          </w:p>
        </w:tc>
        <w:tc>
          <w:tcPr>
            <w:tcW w:w="910" w:type="dxa"/>
          </w:tcPr>
          <w:p w14:paraId="25E1E3D3" w14:textId="77777777" w:rsidR="00132EFF" w:rsidRPr="00F45BA8" w:rsidRDefault="00132EFF" w:rsidP="00876B76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5823.3±49</w:t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sym w:font="Symbol" w:char="F0B0"/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10" w:type="dxa"/>
          </w:tcPr>
          <w:p w14:paraId="65EDD39E" w14:textId="77777777" w:rsidR="00132EFF" w:rsidRPr="00F45BA8" w:rsidRDefault="00132EFF" w:rsidP="00876B76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6786±74.3</w:t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sym w:font="Symbol" w:char="F0B0"/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A7EC3" w:rsidRPr="00F45BA8" w14:paraId="3B9AE87E" w14:textId="77777777" w:rsidTr="001A7EC3">
        <w:trPr>
          <w:cantSplit/>
          <w:trHeight w:val="1083"/>
        </w:trPr>
        <w:tc>
          <w:tcPr>
            <w:tcW w:w="612" w:type="dxa"/>
          </w:tcPr>
          <w:p w14:paraId="6E25BD79" w14:textId="326A5F01" w:rsidR="00132EFF" w:rsidRPr="00F45BA8" w:rsidRDefault="00DF5912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sz w:val="20"/>
                <w:szCs w:val="20"/>
              </w:rPr>
              <w:t>M</w:t>
            </w:r>
            <w:r w:rsidR="00132EFF" w:rsidRPr="00F45BA8">
              <w:rPr>
                <w:sz w:val="20"/>
                <w:szCs w:val="20"/>
              </w:rPr>
              <w:t>I</w:t>
            </w:r>
          </w:p>
        </w:tc>
        <w:tc>
          <w:tcPr>
            <w:tcW w:w="849" w:type="dxa"/>
          </w:tcPr>
          <w:p w14:paraId="38E2CDB5" w14:textId="77777777" w:rsidR="00132EFF" w:rsidRPr="00F45BA8" w:rsidRDefault="00132EFF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367.2±77.9</w:t>
            </w:r>
          </w:p>
        </w:tc>
        <w:tc>
          <w:tcPr>
            <w:tcW w:w="898" w:type="dxa"/>
          </w:tcPr>
          <w:p w14:paraId="6FFA713E" w14:textId="77777777" w:rsidR="00132EFF" w:rsidRPr="00F45BA8" w:rsidRDefault="00132EFF" w:rsidP="00876B76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930.9±42.7</w:t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sym w:font="Symbol" w:char="F0B0"/>
            </w:r>
          </w:p>
        </w:tc>
        <w:tc>
          <w:tcPr>
            <w:tcW w:w="898" w:type="dxa"/>
          </w:tcPr>
          <w:p w14:paraId="75D74537" w14:textId="77777777" w:rsidR="00132EFF" w:rsidRPr="00F45BA8" w:rsidRDefault="00132EFF" w:rsidP="00876B76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794.6±35.4</w:t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sym w:font="Symbol" w:char="F0B0"/>
            </w:r>
          </w:p>
        </w:tc>
        <w:tc>
          <w:tcPr>
            <w:tcW w:w="785" w:type="dxa"/>
          </w:tcPr>
          <w:p w14:paraId="5E874C2F" w14:textId="77777777" w:rsidR="00132EFF" w:rsidRPr="00F45BA8" w:rsidRDefault="00132EFF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770.3±33.4</w:t>
            </w:r>
          </w:p>
        </w:tc>
        <w:tc>
          <w:tcPr>
            <w:tcW w:w="910" w:type="dxa"/>
          </w:tcPr>
          <w:p w14:paraId="078294FF" w14:textId="77777777" w:rsidR="00132EFF" w:rsidRPr="00F45BA8" w:rsidRDefault="00132EFF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3267.8±79.2</w:t>
            </w:r>
          </w:p>
        </w:tc>
        <w:tc>
          <w:tcPr>
            <w:tcW w:w="910" w:type="dxa"/>
          </w:tcPr>
          <w:p w14:paraId="379AC005" w14:textId="77777777" w:rsidR="00132EFF" w:rsidRPr="00F45BA8" w:rsidRDefault="00132EFF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114±84.4</w:t>
            </w:r>
          </w:p>
        </w:tc>
        <w:tc>
          <w:tcPr>
            <w:tcW w:w="910" w:type="dxa"/>
          </w:tcPr>
          <w:p w14:paraId="46C5614C" w14:textId="77777777" w:rsidR="00132EFF" w:rsidRPr="00F45BA8" w:rsidRDefault="00132EFF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426.1±89.7</w:t>
            </w:r>
          </w:p>
        </w:tc>
        <w:tc>
          <w:tcPr>
            <w:tcW w:w="910" w:type="dxa"/>
          </w:tcPr>
          <w:p w14:paraId="1D328684" w14:textId="77777777" w:rsidR="00132EFF" w:rsidRPr="00F45BA8" w:rsidRDefault="00132EFF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262.5±100.6</w:t>
            </w:r>
          </w:p>
        </w:tc>
        <w:tc>
          <w:tcPr>
            <w:tcW w:w="910" w:type="dxa"/>
          </w:tcPr>
          <w:p w14:paraId="365F2AA1" w14:textId="77777777" w:rsidR="00132EFF" w:rsidRPr="00F45BA8" w:rsidRDefault="00132EFF" w:rsidP="00876B76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5911.1±48.9</w:t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sym w:font="Symbol" w:char="F0B0"/>
            </w:r>
          </w:p>
        </w:tc>
        <w:tc>
          <w:tcPr>
            <w:tcW w:w="910" w:type="dxa"/>
          </w:tcPr>
          <w:p w14:paraId="7BF3308F" w14:textId="77777777" w:rsidR="00132EFF" w:rsidRPr="00F45BA8" w:rsidRDefault="00132EFF" w:rsidP="00876B76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7123.2±52.8</w:t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sym w:font="Symbol" w:char="F0B0"/>
            </w:r>
          </w:p>
        </w:tc>
      </w:tr>
      <w:tr w:rsidR="001A7EC3" w:rsidRPr="00F45BA8" w14:paraId="0E7BE826" w14:textId="77777777" w:rsidTr="00876B76">
        <w:trPr>
          <w:cantSplit/>
          <w:trHeight w:val="1083"/>
        </w:trPr>
        <w:tc>
          <w:tcPr>
            <w:tcW w:w="612" w:type="dxa"/>
          </w:tcPr>
          <w:p w14:paraId="40D5FE11" w14:textId="77777777" w:rsidR="00132EFF" w:rsidRPr="00F45BA8" w:rsidRDefault="00132EFF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sz w:val="20"/>
                <w:szCs w:val="20"/>
              </w:rPr>
              <w:t>LI</w:t>
            </w:r>
          </w:p>
        </w:tc>
        <w:tc>
          <w:tcPr>
            <w:tcW w:w="849" w:type="dxa"/>
          </w:tcPr>
          <w:p w14:paraId="6C80B946" w14:textId="77777777" w:rsidR="00132EFF" w:rsidRPr="00F45BA8" w:rsidRDefault="00132EFF" w:rsidP="00876B76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109.9±63.8</w:t>
            </w:r>
          </w:p>
        </w:tc>
        <w:tc>
          <w:tcPr>
            <w:tcW w:w="898" w:type="dxa"/>
          </w:tcPr>
          <w:p w14:paraId="2150B03D" w14:textId="77777777" w:rsidR="00132EFF" w:rsidRPr="00F45BA8" w:rsidRDefault="00132EFF" w:rsidP="00876B76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909.5±41.8*</w:t>
            </w:r>
          </w:p>
        </w:tc>
        <w:tc>
          <w:tcPr>
            <w:tcW w:w="898" w:type="dxa"/>
          </w:tcPr>
          <w:p w14:paraId="2F85C6BD" w14:textId="77777777" w:rsidR="00132EFF" w:rsidRPr="00F45BA8" w:rsidRDefault="00132EFF" w:rsidP="00876B76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790.9±33*</w:t>
            </w:r>
          </w:p>
        </w:tc>
        <w:tc>
          <w:tcPr>
            <w:tcW w:w="785" w:type="dxa"/>
          </w:tcPr>
          <w:p w14:paraId="3A260B70" w14:textId="77777777" w:rsidR="00132EFF" w:rsidRPr="00F45BA8" w:rsidRDefault="00132EFF" w:rsidP="00876B76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704.5±31.7</w:t>
            </w:r>
          </w:p>
        </w:tc>
        <w:tc>
          <w:tcPr>
            <w:tcW w:w="910" w:type="dxa"/>
          </w:tcPr>
          <w:p w14:paraId="6091AC2A" w14:textId="77777777" w:rsidR="00132EFF" w:rsidRPr="00F45BA8" w:rsidRDefault="00132EFF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3049.7±125.7</w:t>
            </w:r>
          </w:p>
        </w:tc>
        <w:tc>
          <w:tcPr>
            <w:tcW w:w="910" w:type="dxa"/>
          </w:tcPr>
          <w:p w14:paraId="4F86B75A" w14:textId="77777777" w:rsidR="00132EFF" w:rsidRPr="00F45BA8" w:rsidRDefault="00132EFF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281.2±136.6</w:t>
            </w:r>
          </w:p>
        </w:tc>
        <w:tc>
          <w:tcPr>
            <w:tcW w:w="910" w:type="dxa"/>
          </w:tcPr>
          <w:p w14:paraId="7E34C757" w14:textId="77777777" w:rsidR="00132EFF" w:rsidRPr="00F45BA8" w:rsidRDefault="00132EFF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542.3±159.5</w:t>
            </w:r>
          </w:p>
        </w:tc>
        <w:tc>
          <w:tcPr>
            <w:tcW w:w="910" w:type="dxa"/>
          </w:tcPr>
          <w:p w14:paraId="49D05808" w14:textId="77777777" w:rsidR="00132EFF" w:rsidRPr="00F45BA8" w:rsidRDefault="00132EFF" w:rsidP="00876B76">
            <w:pPr>
              <w:spacing w:before="120" w:after="120"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335.1±178.8</w:t>
            </w:r>
          </w:p>
        </w:tc>
        <w:tc>
          <w:tcPr>
            <w:tcW w:w="910" w:type="dxa"/>
          </w:tcPr>
          <w:p w14:paraId="58CDF575" w14:textId="77777777" w:rsidR="00132EFF" w:rsidRPr="00F45BA8" w:rsidRDefault="00132EFF" w:rsidP="00876B76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6039.9±81.6*</w:t>
            </w:r>
          </w:p>
        </w:tc>
        <w:tc>
          <w:tcPr>
            <w:tcW w:w="910" w:type="dxa"/>
          </w:tcPr>
          <w:p w14:paraId="704E7F70" w14:textId="77777777" w:rsidR="00132EFF" w:rsidRPr="00F45BA8" w:rsidRDefault="00132EFF" w:rsidP="00876B76">
            <w:pPr>
              <w:spacing w:before="120" w:after="120"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7242.1±67.9*</w:t>
            </w:r>
          </w:p>
        </w:tc>
      </w:tr>
    </w:tbl>
    <w:p w14:paraId="6C19F7D4" w14:textId="489F4EB9" w:rsidR="00132EFF" w:rsidRPr="00F45BA8" w:rsidRDefault="00132EFF" w:rsidP="0060360F">
      <w:pPr>
        <w:spacing w:line="240" w:lineRule="auto"/>
        <w:rPr>
          <w:sz w:val="20"/>
          <w:szCs w:val="20"/>
        </w:rPr>
      </w:pPr>
      <w:r w:rsidRPr="00F45BA8">
        <w:rPr>
          <w:b/>
          <w:bCs/>
          <w:sz w:val="20"/>
          <w:szCs w:val="20"/>
        </w:rPr>
        <w:t>Table S2.</w:t>
      </w:r>
      <w:r w:rsidRPr="00F45BA8">
        <w:rPr>
          <w:sz w:val="20"/>
          <w:szCs w:val="20"/>
        </w:rPr>
        <w:t xml:space="preserve"> Experiment 2, </w:t>
      </w:r>
      <w:proofErr w:type="spellStart"/>
      <w:r w:rsidRPr="00F45BA8">
        <w:rPr>
          <w:sz w:val="20"/>
          <w:szCs w:val="20"/>
        </w:rPr>
        <w:t>vITI</w:t>
      </w:r>
      <w:proofErr w:type="spellEnd"/>
      <w:r w:rsidRPr="00F45BA8">
        <w:rPr>
          <w:sz w:val="20"/>
          <w:szCs w:val="20"/>
        </w:rPr>
        <w:t xml:space="preserve"> challenge. Latencies for correct, incorrect and premature responses. </w:t>
      </w:r>
      <w:r w:rsidRPr="00F45BA8">
        <w:rPr>
          <w:b/>
          <w:bCs/>
          <w:sz w:val="20"/>
          <w:szCs w:val="20"/>
        </w:rPr>
        <w:t>*</w:t>
      </w:r>
      <w:r w:rsidRPr="00F45BA8">
        <w:rPr>
          <w:sz w:val="20"/>
          <w:szCs w:val="20"/>
        </w:rPr>
        <w:t xml:space="preserve">HI vs LI p&lt;0.05; </w:t>
      </w:r>
      <w:r w:rsidRPr="00F45BA8">
        <w:rPr>
          <w:b/>
          <w:bCs/>
          <w:color w:val="000000"/>
          <w:sz w:val="20"/>
          <w:szCs w:val="20"/>
        </w:rPr>
        <w:sym w:font="Symbol" w:char="F0B0"/>
      </w:r>
      <w:r w:rsidRPr="00F45BA8">
        <w:rPr>
          <w:b/>
          <w:bCs/>
          <w:sz w:val="20"/>
          <w:szCs w:val="20"/>
        </w:rPr>
        <w:t xml:space="preserve"> </w:t>
      </w:r>
      <w:r w:rsidRPr="00F45BA8">
        <w:rPr>
          <w:sz w:val="20"/>
          <w:szCs w:val="20"/>
        </w:rPr>
        <w:t xml:space="preserve">HI vs MID p&lt;0.05. </w:t>
      </w:r>
    </w:p>
    <w:p w14:paraId="3B457F78" w14:textId="0A951D02" w:rsidR="00132EFF" w:rsidRPr="00F45BA8" w:rsidRDefault="00132EFF" w:rsidP="00132EFF">
      <w:pPr>
        <w:rPr>
          <w:sz w:val="20"/>
          <w:szCs w:val="20"/>
        </w:rPr>
      </w:pPr>
    </w:p>
    <w:p w14:paraId="158685E9" w14:textId="64CBE740" w:rsidR="00BC34DD" w:rsidRPr="00F45BA8" w:rsidRDefault="00BC34DD" w:rsidP="00132EFF">
      <w:pPr>
        <w:rPr>
          <w:sz w:val="20"/>
          <w:szCs w:val="20"/>
        </w:rPr>
      </w:pPr>
    </w:p>
    <w:p w14:paraId="7D737782" w14:textId="5758C781" w:rsidR="00BC34DD" w:rsidRPr="00F45BA8" w:rsidRDefault="00BC34DD" w:rsidP="00132EFF">
      <w:pPr>
        <w:rPr>
          <w:sz w:val="20"/>
          <w:szCs w:val="20"/>
        </w:rPr>
      </w:pPr>
    </w:p>
    <w:p w14:paraId="4405BD47" w14:textId="77777777" w:rsidR="005A2553" w:rsidRPr="00F45BA8" w:rsidRDefault="005A2553" w:rsidP="00132EFF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right" w:tblpY="794"/>
        <w:tblW w:w="9786" w:type="dxa"/>
        <w:tblLayout w:type="fixed"/>
        <w:tblLook w:val="04A0" w:firstRow="1" w:lastRow="0" w:firstColumn="1" w:lastColumn="0" w:noHBand="0" w:noVBand="1"/>
      </w:tblPr>
      <w:tblGrid>
        <w:gridCol w:w="1137"/>
        <w:gridCol w:w="871"/>
        <w:gridCol w:w="686"/>
        <w:gridCol w:w="778"/>
        <w:gridCol w:w="778"/>
        <w:gridCol w:w="902"/>
        <w:gridCol w:w="902"/>
        <w:gridCol w:w="964"/>
        <w:gridCol w:w="964"/>
        <w:gridCol w:w="964"/>
        <w:gridCol w:w="840"/>
      </w:tblGrid>
      <w:tr w:rsidR="005A2553" w:rsidRPr="00F45BA8" w14:paraId="6CBB6AE0" w14:textId="77777777" w:rsidTr="005A2553">
        <w:trPr>
          <w:trHeight w:val="1062"/>
        </w:trPr>
        <w:tc>
          <w:tcPr>
            <w:tcW w:w="1137" w:type="dxa"/>
          </w:tcPr>
          <w:p w14:paraId="5274AD6F" w14:textId="77777777" w:rsidR="005A2553" w:rsidRPr="00F45BA8" w:rsidRDefault="005A2553" w:rsidP="005A2553">
            <w:pPr>
              <w:rPr>
                <w:sz w:val="20"/>
                <w:szCs w:val="20"/>
              </w:rPr>
            </w:pPr>
          </w:p>
        </w:tc>
        <w:tc>
          <w:tcPr>
            <w:tcW w:w="3113" w:type="dxa"/>
            <w:gridSpan w:val="4"/>
          </w:tcPr>
          <w:p w14:paraId="612E5144" w14:textId="77777777" w:rsidR="005A2553" w:rsidRPr="00F45BA8" w:rsidRDefault="005A2553" w:rsidP="005A2553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Correct responses</w:t>
            </w:r>
          </w:p>
        </w:tc>
        <w:tc>
          <w:tcPr>
            <w:tcW w:w="3732" w:type="dxa"/>
            <w:gridSpan w:val="4"/>
          </w:tcPr>
          <w:p w14:paraId="48F084A8" w14:textId="77777777" w:rsidR="005A2553" w:rsidRPr="00F45BA8" w:rsidRDefault="005A2553" w:rsidP="005A2553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Incorrect responses</w:t>
            </w:r>
          </w:p>
        </w:tc>
        <w:tc>
          <w:tcPr>
            <w:tcW w:w="1804" w:type="dxa"/>
            <w:gridSpan w:val="2"/>
          </w:tcPr>
          <w:p w14:paraId="4E1DEA89" w14:textId="77777777" w:rsidR="005A2553" w:rsidRPr="00F45BA8" w:rsidRDefault="005A2553" w:rsidP="005A2553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Premature responses</w:t>
            </w:r>
          </w:p>
        </w:tc>
      </w:tr>
      <w:tr w:rsidR="005A2553" w:rsidRPr="00F45BA8" w14:paraId="47D962AA" w14:textId="77777777" w:rsidTr="005A2553">
        <w:trPr>
          <w:trHeight w:val="680"/>
        </w:trPr>
        <w:tc>
          <w:tcPr>
            <w:tcW w:w="1137" w:type="dxa"/>
          </w:tcPr>
          <w:p w14:paraId="6CFFFCCC" w14:textId="77777777" w:rsidR="005A2553" w:rsidRPr="00F45BA8" w:rsidRDefault="005A2553" w:rsidP="005A2553">
            <w:pPr>
              <w:rPr>
                <w:sz w:val="20"/>
                <w:szCs w:val="20"/>
              </w:rPr>
            </w:pPr>
          </w:p>
        </w:tc>
        <w:tc>
          <w:tcPr>
            <w:tcW w:w="871" w:type="dxa"/>
          </w:tcPr>
          <w:p w14:paraId="33920DD4" w14:textId="77777777" w:rsidR="005A2553" w:rsidRPr="00F45BA8" w:rsidRDefault="005A2553" w:rsidP="005A2553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3s</w:t>
            </w:r>
          </w:p>
        </w:tc>
        <w:tc>
          <w:tcPr>
            <w:tcW w:w="686" w:type="dxa"/>
          </w:tcPr>
          <w:p w14:paraId="05295144" w14:textId="77777777" w:rsidR="005A2553" w:rsidRPr="00F45BA8" w:rsidRDefault="005A2553" w:rsidP="005A2553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5s</w:t>
            </w:r>
          </w:p>
        </w:tc>
        <w:tc>
          <w:tcPr>
            <w:tcW w:w="778" w:type="dxa"/>
          </w:tcPr>
          <w:p w14:paraId="1D1F499D" w14:textId="77777777" w:rsidR="005A2553" w:rsidRPr="00F45BA8" w:rsidRDefault="005A2553" w:rsidP="005A2553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s</w:t>
            </w:r>
          </w:p>
        </w:tc>
        <w:tc>
          <w:tcPr>
            <w:tcW w:w="778" w:type="dxa"/>
          </w:tcPr>
          <w:p w14:paraId="5457D072" w14:textId="77777777" w:rsidR="005A2553" w:rsidRPr="00F45BA8" w:rsidRDefault="005A2553" w:rsidP="005A2553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9s</w:t>
            </w:r>
          </w:p>
        </w:tc>
        <w:tc>
          <w:tcPr>
            <w:tcW w:w="902" w:type="dxa"/>
          </w:tcPr>
          <w:p w14:paraId="47E47909" w14:textId="77777777" w:rsidR="005A2553" w:rsidRPr="00F45BA8" w:rsidRDefault="005A2553" w:rsidP="005A2553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3s</w:t>
            </w:r>
          </w:p>
        </w:tc>
        <w:tc>
          <w:tcPr>
            <w:tcW w:w="902" w:type="dxa"/>
          </w:tcPr>
          <w:p w14:paraId="23041D05" w14:textId="77777777" w:rsidR="005A2553" w:rsidRPr="00F45BA8" w:rsidRDefault="005A2553" w:rsidP="005A2553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5s</w:t>
            </w:r>
          </w:p>
        </w:tc>
        <w:tc>
          <w:tcPr>
            <w:tcW w:w="964" w:type="dxa"/>
          </w:tcPr>
          <w:p w14:paraId="6FDA1EFB" w14:textId="77777777" w:rsidR="005A2553" w:rsidRPr="00F45BA8" w:rsidRDefault="005A2553" w:rsidP="005A2553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s</w:t>
            </w:r>
          </w:p>
        </w:tc>
        <w:tc>
          <w:tcPr>
            <w:tcW w:w="964" w:type="dxa"/>
          </w:tcPr>
          <w:p w14:paraId="1DE37F0B" w14:textId="77777777" w:rsidR="005A2553" w:rsidRPr="00F45BA8" w:rsidRDefault="005A2553" w:rsidP="005A2553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9s</w:t>
            </w:r>
          </w:p>
        </w:tc>
        <w:tc>
          <w:tcPr>
            <w:tcW w:w="964" w:type="dxa"/>
          </w:tcPr>
          <w:p w14:paraId="3B8D8637" w14:textId="77777777" w:rsidR="005A2553" w:rsidRPr="00F45BA8" w:rsidRDefault="005A2553" w:rsidP="005A2553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s</w:t>
            </w:r>
          </w:p>
        </w:tc>
        <w:tc>
          <w:tcPr>
            <w:tcW w:w="840" w:type="dxa"/>
          </w:tcPr>
          <w:p w14:paraId="3F62AED1" w14:textId="77777777" w:rsidR="005A2553" w:rsidRPr="00F45BA8" w:rsidRDefault="005A2553" w:rsidP="005A2553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9s</w:t>
            </w:r>
          </w:p>
        </w:tc>
      </w:tr>
      <w:tr w:rsidR="005A2553" w:rsidRPr="00F45BA8" w14:paraId="397F1B9F" w14:textId="77777777" w:rsidTr="005A2553">
        <w:trPr>
          <w:trHeight w:val="1062"/>
        </w:trPr>
        <w:tc>
          <w:tcPr>
            <w:tcW w:w="1137" w:type="dxa"/>
          </w:tcPr>
          <w:p w14:paraId="79AAEC52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F45BA8">
              <w:rPr>
                <w:b/>
                <w:bCs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871" w:type="dxa"/>
          </w:tcPr>
          <w:p w14:paraId="2D38FA74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159.5±53.5</w:t>
            </w:r>
          </w:p>
        </w:tc>
        <w:tc>
          <w:tcPr>
            <w:tcW w:w="686" w:type="dxa"/>
          </w:tcPr>
          <w:p w14:paraId="7DED06EF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858±58.2</w:t>
            </w:r>
          </w:p>
        </w:tc>
        <w:tc>
          <w:tcPr>
            <w:tcW w:w="778" w:type="dxa"/>
          </w:tcPr>
          <w:p w14:paraId="092FF404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69.6±30.3</w:t>
            </w:r>
          </w:p>
        </w:tc>
        <w:tc>
          <w:tcPr>
            <w:tcW w:w="778" w:type="dxa"/>
          </w:tcPr>
          <w:p w14:paraId="0FB0F43B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89.5±43.3</w:t>
            </w:r>
          </w:p>
        </w:tc>
        <w:tc>
          <w:tcPr>
            <w:tcW w:w="902" w:type="dxa"/>
          </w:tcPr>
          <w:p w14:paraId="12962672" w14:textId="77777777" w:rsidR="005A2553" w:rsidRPr="00F45BA8" w:rsidRDefault="005A2553" w:rsidP="005A2553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3294.8±119.8</w:t>
            </w:r>
          </w:p>
        </w:tc>
        <w:tc>
          <w:tcPr>
            <w:tcW w:w="902" w:type="dxa"/>
          </w:tcPr>
          <w:p w14:paraId="254DA0EF" w14:textId="77777777" w:rsidR="005A2553" w:rsidRPr="00F45BA8" w:rsidRDefault="005A2553" w:rsidP="005A2553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167.7±149.5</w:t>
            </w:r>
          </w:p>
        </w:tc>
        <w:tc>
          <w:tcPr>
            <w:tcW w:w="964" w:type="dxa"/>
          </w:tcPr>
          <w:p w14:paraId="2E23A92C" w14:textId="77777777" w:rsidR="005A2553" w:rsidRPr="00F45BA8" w:rsidRDefault="005A2553" w:rsidP="005A2553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494.6±179.5</w:t>
            </w:r>
          </w:p>
        </w:tc>
        <w:tc>
          <w:tcPr>
            <w:tcW w:w="964" w:type="dxa"/>
          </w:tcPr>
          <w:p w14:paraId="291DC73D" w14:textId="77777777" w:rsidR="005A2553" w:rsidRPr="00F45BA8" w:rsidRDefault="005A2553" w:rsidP="005A2553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005.4±126.1</w:t>
            </w:r>
          </w:p>
        </w:tc>
        <w:tc>
          <w:tcPr>
            <w:tcW w:w="964" w:type="dxa"/>
          </w:tcPr>
          <w:p w14:paraId="76714939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5997.5±51.4</w:t>
            </w:r>
          </w:p>
        </w:tc>
        <w:tc>
          <w:tcPr>
            <w:tcW w:w="840" w:type="dxa"/>
          </w:tcPr>
          <w:p w14:paraId="7312F648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7341.8±55</w:t>
            </w:r>
          </w:p>
        </w:tc>
      </w:tr>
      <w:tr w:rsidR="005A2553" w:rsidRPr="00F45BA8" w14:paraId="27E65E63" w14:textId="77777777" w:rsidTr="005A2553">
        <w:trPr>
          <w:trHeight w:val="1062"/>
        </w:trPr>
        <w:tc>
          <w:tcPr>
            <w:tcW w:w="1137" w:type="dxa"/>
          </w:tcPr>
          <w:p w14:paraId="5C537927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ATO 0.3mg/kg</w:t>
            </w:r>
          </w:p>
        </w:tc>
        <w:tc>
          <w:tcPr>
            <w:tcW w:w="871" w:type="dxa"/>
          </w:tcPr>
          <w:p w14:paraId="095BB792" w14:textId="77777777" w:rsidR="005A2553" w:rsidRPr="00F45BA8" w:rsidRDefault="005A2553" w:rsidP="005A2553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175.5±75.1</w:t>
            </w:r>
          </w:p>
        </w:tc>
        <w:tc>
          <w:tcPr>
            <w:tcW w:w="686" w:type="dxa"/>
          </w:tcPr>
          <w:p w14:paraId="1E9E0CD2" w14:textId="77777777" w:rsidR="005A2553" w:rsidRPr="00F45BA8" w:rsidRDefault="005A2553" w:rsidP="005A2553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893±46.6</w:t>
            </w:r>
          </w:p>
        </w:tc>
        <w:tc>
          <w:tcPr>
            <w:tcW w:w="778" w:type="dxa"/>
          </w:tcPr>
          <w:p w14:paraId="305E9148" w14:textId="77777777" w:rsidR="005A2553" w:rsidRPr="00F45BA8" w:rsidRDefault="005A2553" w:rsidP="005A2553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715.2±26.5</w:t>
            </w:r>
          </w:p>
        </w:tc>
        <w:tc>
          <w:tcPr>
            <w:tcW w:w="778" w:type="dxa"/>
          </w:tcPr>
          <w:p w14:paraId="36F84B74" w14:textId="77777777" w:rsidR="005A2553" w:rsidRPr="00F45BA8" w:rsidRDefault="005A2553" w:rsidP="005A2553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65.5±26.8</w:t>
            </w:r>
          </w:p>
        </w:tc>
        <w:tc>
          <w:tcPr>
            <w:tcW w:w="902" w:type="dxa"/>
          </w:tcPr>
          <w:p w14:paraId="6E7361E0" w14:textId="77777777" w:rsidR="005A2553" w:rsidRPr="00F45BA8" w:rsidRDefault="005A2553" w:rsidP="005A2553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3272.1±172.1</w:t>
            </w:r>
          </w:p>
        </w:tc>
        <w:tc>
          <w:tcPr>
            <w:tcW w:w="902" w:type="dxa"/>
          </w:tcPr>
          <w:p w14:paraId="5B7ECC2E" w14:textId="77777777" w:rsidR="005A2553" w:rsidRPr="00F45BA8" w:rsidRDefault="005A2553" w:rsidP="005A2553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313.2±153.2</w:t>
            </w:r>
          </w:p>
        </w:tc>
        <w:tc>
          <w:tcPr>
            <w:tcW w:w="964" w:type="dxa"/>
          </w:tcPr>
          <w:p w14:paraId="2A6BD9A7" w14:textId="77777777" w:rsidR="005A2553" w:rsidRPr="00F45BA8" w:rsidRDefault="005A2553" w:rsidP="005A2553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611.9±128.4</w:t>
            </w:r>
          </w:p>
        </w:tc>
        <w:tc>
          <w:tcPr>
            <w:tcW w:w="964" w:type="dxa"/>
          </w:tcPr>
          <w:p w14:paraId="0689A673" w14:textId="77777777" w:rsidR="005A2553" w:rsidRPr="00F45BA8" w:rsidRDefault="005A2553" w:rsidP="005A2553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098.6±81.4</w:t>
            </w:r>
          </w:p>
        </w:tc>
        <w:tc>
          <w:tcPr>
            <w:tcW w:w="964" w:type="dxa"/>
          </w:tcPr>
          <w:p w14:paraId="69C347E4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226.7±87.8</w:t>
            </w:r>
          </w:p>
        </w:tc>
        <w:tc>
          <w:tcPr>
            <w:tcW w:w="840" w:type="dxa"/>
          </w:tcPr>
          <w:p w14:paraId="03A9E5ED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7472.8±93.6</w:t>
            </w:r>
          </w:p>
        </w:tc>
      </w:tr>
      <w:tr w:rsidR="005A2553" w:rsidRPr="00F45BA8" w14:paraId="1AED158D" w14:textId="77777777" w:rsidTr="005A2553">
        <w:trPr>
          <w:trHeight w:val="1062"/>
        </w:trPr>
        <w:tc>
          <w:tcPr>
            <w:tcW w:w="1137" w:type="dxa"/>
          </w:tcPr>
          <w:p w14:paraId="4BBFB2AA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ATO 1mg/kg</w:t>
            </w:r>
          </w:p>
        </w:tc>
        <w:tc>
          <w:tcPr>
            <w:tcW w:w="871" w:type="dxa"/>
          </w:tcPr>
          <w:p w14:paraId="1435EE2A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1451±134.5*</w:t>
            </w:r>
          </w:p>
        </w:tc>
        <w:tc>
          <w:tcPr>
            <w:tcW w:w="686" w:type="dxa"/>
          </w:tcPr>
          <w:p w14:paraId="73FE82E4" w14:textId="77777777" w:rsidR="005A2553" w:rsidRPr="00F45BA8" w:rsidRDefault="005A2553" w:rsidP="005A255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1046±</w:t>
            </w:r>
          </w:p>
          <w:p w14:paraId="05F06988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61.6*</w:t>
            </w:r>
          </w:p>
        </w:tc>
        <w:tc>
          <w:tcPr>
            <w:tcW w:w="778" w:type="dxa"/>
          </w:tcPr>
          <w:p w14:paraId="730D2DE4" w14:textId="77777777" w:rsidR="005A2553" w:rsidRPr="00F45BA8" w:rsidRDefault="005A2553" w:rsidP="005A255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812.4±</w:t>
            </w:r>
          </w:p>
          <w:p w14:paraId="5BA67977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44.7*</w:t>
            </w:r>
          </w:p>
        </w:tc>
        <w:tc>
          <w:tcPr>
            <w:tcW w:w="778" w:type="dxa"/>
          </w:tcPr>
          <w:p w14:paraId="1C8EAAF7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756.2±33</w:t>
            </w:r>
          </w:p>
        </w:tc>
        <w:tc>
          <w:tcPr>
            <w:tcW w:w="902" w:type="dxa"/>
          </w:tcPr>
          <w:p w14:paraId="28418C51" w14:textId="77777777" w:rsidR="005A2553" w:rsidRPr="00F45BA8" w:rsidRDefault="005A2553" w:rsidP="005A2553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3420.0±227.9</w:t>
            </w:r>
          </w:p>
        </w:tc>
        <w:tc>
          <w:tcPr>
            <w:tcW w:w="902" w:type="dxa"/>
          </w:tcPr>
          <w:p w14:paraId="75B0B6F2" w14:textId="77777777" w:rsidR="005A2553" w:rsidRPr="00F45BA8" w:rsidRDefault="005A2553" w:rsidP="005A2553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718.8±207.2</w:t>
            </w:r>
          </w:p>
        </w:tc>
        <w:tc>
          <w:tcPr>
            <w:tcW w:w="964" w:type="dxa"/>
          </w:tcPr>
          <w:p w14:paraId="1767529C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2254.9±163.3*</w:t>
            </w:r>
          </w:p>
        </w:tc>
        <w:tc>
          <w:tcPr>
            <w:tcW w:w="964" w:type="dxa"/>
          </w:tcPr>
          <w:p w14:paraId="71D8E557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1477.9±102.4*</w:t>
            </w:r>
          </w:p>
        </w:tc>
        <w:tc>
          <w:tcPr>
            <w:tcW w:w="964" w:type="dxa"/>
          </w:tcPr>
          <w:p w14:paraId="28E31D10" w14:textId="77777777" w:rsidR="005A2553" w:rsidRPr="00F45BA8" w:rsidRDefault="005A2553" w:rsidP="005A2553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6349.1±103.3*</w:t>
            </w:r>
          </w:p>
        </w:tc>
        <w:tc>
          <w:tcPr>
            <w:tcW w:w="840" w:type="dxa"/>
          </w:tcPr>
          <w:p w14:paraId="2BDEBC5D" w14:textId="77777777" w:rsidR="005A2553" w:rsidRPr="00F45BA8" w:rsidRDefault="005A2553" w:rsidP="005A255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7584.9±89</w:t>
            </w:r>
          </w:p>
        </w:tc>
      </w:tr>
    </w:tbl>
    <w:p w14:paraId="02C7FBE0" w14:textId="572D427C" w:rsidR="00BA4B1A" w:rsidRPr="00F45BA8" w:rsidRDefault="00BA4B1A" w:rsidP="0060360F">
      <w:pPr>
        <w:spacing w:line="240" w:lineRule="auto"/>
        <w:rPr>
          <w:sz w:val="20"/>
          <w:szCs w:val="20"/>
        </w:rPr>
      </w:pPr>
      <w:r w:rsidRPr="00F45BA8">
        <w:rPr>
          <w:b/>
          <w:bCs/>
          <w:sz w:val="20"/>
          <w:szCs w:val="20"/>
        </w:rPr>
        <w:t>Table S3.</w:t>
      </w:r>
      <w:r w:rsidRPr="00F45BA8">
        <w:rPr>
          <w:sz w:val="20"/>
          <w:szCs w:val="20"/>
        </w:rPr>
        <w:t xml:space="preserve"> Experiment 2, effects of </w:t>
      </w:r>
      <w:r w:rsidR="00F070CD" w:rsidRPr="00F45BA8">
        <w:rPr>
          <w:sz w:val="20"/>
          <w:szCs w:val="20"/>
        </w:rPr>
        <w:t>ATO</w:t>
      </w:r>
      <w:r w:rsidRPr="00F45BA8">
        <w:rPr>
          <w:sz w:val="20"/>
          <w:szCs w:val="20"/>
        </w:rPr>
        <w:t xml:space="preserve"> on a </w:t>
      </w:r>
      <w:proofErr w:type="spellStart"/>
      <w:r w:rsidRPr="00F45BA8">
        <w:rPr>
          <w:sz w:val="20"/>
          <w:szCs w:val="20"/>
        </w:rPr>
        <w:t>vITI</w:t>
      </w:r>
      <w:proofErr w:type="spellEnd"/>
      <w:r w:rsidRPr="00F45BA8">
        <w:rPr>
          <w:sz w:val="20"/>
          <w:szCs w:val="20"/>
        </w:rPr>
        <w:t xml:space="preserve"> challenge. Latencies for correct, incorrect and premature responses. </w:t>
      </w:r>
      <w:r w:rsidRPr="00F45BA8">
        <w:rPr>
          <w:b/>
          <w:bCs/>
          <w:sz w:val="20"/>
          <w:szCs w:val="20"/>
        </w:rPr>
        <w:t>*</w:t>
      </w:r>
      <w:r w:rsidRPr="00F45BA8">
        <w:rPr>
          <w:sz w:val="20"/>
          <w:szCs w:val="20"/>
        </w:rPr>
        <w:t xml:space="preserve"> p&lt;0.05 compared to vehicle. </w:t>
      </w:r>
    </w:p>
    <w:p w14:paraId="4938E3F8" w14:textId="268E6CA0" w:rsidR="00511D27" w:rsidRPr="00F45BA8" w:rsidRDefault="00511D27" w:rsidP="00BA4B1A">
      <w:pPr>
        <w:rPr>
          <w:sz w:val="20"/>
          <w:szCs w:val="20"/>
        </w:rPr>
      </w:pPr>
    </w:p>
    <w:p w14:paraId="40E9ED33" w14:textId="693D8468" w:rsidR="00511D27" w:rsidRPr="00F45BA8" w:rsidRDefault="00511D27" w:rsidP="00BA4B1A">
      <w:pPr>
        <w:rPr>
          <w:sz w:val="20"/>
          <w:szCs w:val="20"/>
        </w:rPr>
      </w:pPr>
    </w:p>
    <w:p w14:paraId="780D8389" w14:textId="4191EF57" w:rsidR="00511D27" w:rsidRPr="00F45BA8" w:rsidRDefault="00511D27" w:rsidP="00BA4B1A">
      <w:pPr>
        <w:rPr>
          <w:sz w:val="20"/>
          <w:szCs w:val="20"/>
        </w:rPr>
      </w:pPr>
    </w:p>
    <w:p w14:paraId="463BF7F6" w14:textId="2B3B2C1A" w:rsidR="00511D27" w:rsidRDefault="00511D27" w:rsidP="00BA4B1A">
      <w:pPr>
        <w:rPr>
          <w:sz w:val="20"/>
          <w:szCs w:val="20"/>
        </w:rPr>
      </w:pPr>
    </w:p>
    <w:p w14:paraId="1817BD16" w14:textId="61BDAE16" w:rsidR="005A2553" w:rsidRDefault="005A2553" w:rsidP="00BA4B1A">
      <w:pPr>
        <w:rPr>
          <w:sz w:val="20"/>
          <w:szCs w:val="20"/>
        </w:rPr>
      </w:pPr>
    </w:p>
    <w:p w14:paraId="44CC6B91" w14:textId="714770E4" w:rsidR="005A2553" w:rsidRDefault="005A2553" w:rsidP="00BA4B1A">
      <w:pPr>
        <w:rPr>
          <w:sz w:val="20"/>
          <w:szCs w:val="20"/>
        </w:rPr>
      </w:pPr>
    </w:p>
    <w:p w14:paraId="5CC2C526" w14:textId="3712396B" w:rsidR="005A2553" w:rsidRDefault="005A2553" w:rsidP="00BA4B1A">
      <w:pPr>
        <w:rPr>
          <w:sz w:val="20"/>
          <w:szCs w:val="20"/>
        </w:rPr>
      </w:pPr>
    </w:p>
    <w:p w14:paraId="513185F4" w14:textId="73ECB170" w:rsidR="005A2553" w:rsidRDefault="005A2553" w:rsidP="00BA4B1A">
      <w:pPr>
        <w:rPr>
          <w:sz w:val="20"/>
          <w:szCs w:val="20"/>
        </w:rPr>
      </w:pPr>
    </w:p>
    <w:p w14:paraId="5A6000AF" w14:textId="3007221A" w:rsidR="005A2553" w:rsidRDefault="005A2553" w:rsidP="00BA4B1A">
      <w:pPr>
        <w:rPr>
          <w:sz w:val="20"/>
          <w:szCs w:val="20"/>
        </w:rPr>
      </w:pPr>
    </w:p>
    <w:p w14:paraId="1CB401D6" w14:textId="40B71FAC" w:rsidR="005A2553" w:rsidRDefault="005A2553" w:rsidP="00BA4B1A">
      <w:pPr>
        <w:rPr>
          <w:sz w:val="20"/>
          <w:szCs w:val="20"/>
        </w:rPr>
      </w:pPr>
    </w:p>
    <w:p w14:paraId="4C46D46A" w14:textId="544FB28F" w:rsidR="005A2553" w:rsidRDefault="005A2553" w:rsidP="00BA4B1A">
      <w:pPr>
        <w:rPr>
          <w:sz w:val="20"/>
          <w:szCs w:val="20"/>
        </w:rPr>
      </w:pPr>
    </w:p>
    <w:p w14:paraId="1081FFCE" w14:textId="663F2BDE" w:rsidR="005A2553" w:rsidRDefault="005A2553" w:rsidP="00BA4B1A">
      <w:pPr>
        <w:rPr>
          <w:sz w:val="20"/>
          <w:szCs w:val="20"/>
        </w:rPr>
      </w:pPr>
    </w:p>
    <w:p w14:paraId="2082E008" w14:textId="57D95A76" w:rsidR="005A2553" w:rsidRDefault="005A2553" w:rsidP="00BA4B1A">
      <w:pPr>
        <w:rPr>
          <w:sz w:val="20"/>
          <w:szCs w:val="20"/>
        </w:rPr>
      </w:pPr>
    </w:p>
    <w:p w14:paraId="48704C9D" w14:textId="17380485" w:rsidR="005A2553" w:rsidRDefault="005A2553" w:rsidP="00BA4B1A">
      <w:pPr>
        <w:rPr>
          <w:sz w:val="20"/>
          <w:szCs w:val="20"/>
        </w:rPr>
      </w:pPr>
    </w:p>
    <w:p w14:paraId="5B1221DB" w14:textId="61A9A998" w:rsidR="005A2553" w:rsidRDefault="005A2553" w:rsidP="00BA4B1A">
      <w:pPr>
        <w:rPr>
          <w:sz w:val="20"/>
          <w:szCs w:val="20"/>
        </w:rPr>
      </w:pPr>
    </w:p>
    <w:p w14:paraId="44DC20A8" w14:textId="4BDDB136" w:rsidR="005A2553" w:rsidRDefault="005A2553" w:rsidP="00BA4B1A">
      <w:pPr>
        <w:rPr>
          <w:sz w:val="20"/>
          <w:szCs w:val="20"/>
        </w:rPr>
      </w:pPr>
    </w:p>
    <w:p w14:paraId="1107BAEF" w14:textId="709B1E3D" w:rsidR="005A2553" w:rsidRDefault="005A2553" w:rsidP="00BA4B1A">
      <w:pPr>
        <w:rPr>
          <w:sz w:val="20"/>
          <w:szCs w:val="20"/>
        </w:rPr>
      </w:pPr>
    </w:p>
    <w:p w14:paraId="09E40BF1" w14:textId="0CAAC0BF" w:rsidR="005A2553" w:rsidRDefault="005A2553" w:rsidP="00BA4B1A">
      <w:pPr>
        <w:rPr>
          <w:sz w:val="20"/>
          <w:szCs w:val="20"/>
        </w:rPr>
      </w:pPr>
    </w:p>
    <w:p w14:paraId="0DB1089A" w14:textId="77777777" w:rsidR="005A2553" w:rsidRPr="00F45BA8" w:rsidRDefault="005A2553" w:rsidP="00BA4B1A">
      <w:pPr>
        <w:rPr>
          <w:sz w:val="20"/>
          <w:szCs w:val="20"/>
        </w:rPr>
      </w:pPr>
    </w:p>
    <w:tbl>
      <w:tblPr>
        <w:tblStyle w:val="TableGrid"/>
        <w:tblpPr w:leftFromText="181" w:rightFromText="181" w:vertAnchor="text" w:tblpXSpec="center" w:tblpY="1"/>
        <w:tblW w:w="9497" w:type="dxa"/>
        <w:jc w:val="center"/>
        <w:tblLook w:val="04A0" w:firstRow="1" w:lastRow="0" w:firstColumn="1" w:lastColumn="0" w:noHBand="0" w:noVBand="1"/>
      </w:tblPr>
      <w:tblGrid>
        <w:gridCol w:w="850"/>
        <w:gridCol w:w="1226"/>
        <w:gridCol w:w="1226"/>
        <w:gridCol w:w="1126"/>
        <w:gridCol w:w="1126"/>
        <w:gridCol w:w="1326"/>
        <w:gridCol w:w="1426"/>
        <w:gridCol w:w="1326"/>
        <w:gridCol w:w="1426"/>
      </w:tblGrid>
      <w:tr w:rsidR="00511D27" w:rsidRPr="00F45BA8" w14:paraId="0BA17977" w14:textId="77777777" w:rsidTr="00344236">
        <w:trPr>
          <w:trHeight w:val="785"/>
          <w:jc w:val="center"/>
        </w:trPr>
        <w:tc>
          <w:tcPr>
            <w:tcW w:w="879" w:type="dxa"/>
          </w:tcPr>
          <w:p w14:paraId="750B7C72" w14:textId="77777777" w:rsidR="00511D27" w:rsidRPr="00F45BA8" w:rsidRDefault="00511D27" w:rsidP="00511D2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14:paraId="54B2140E" w14:textId="77777777" w:rsidR="00511D27" w:rsidRPr="00F45BA8" w:rsidRDefault="00511D27" w:rsidP="00511D27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Correct responses</w:t>
            </w:r>
          </w:p>
        </w:tc>
        <w:tc>
          <w:tcPr>
            <w:tcW w:w="0" w:type="auto"/>
            <w:gridSpan w:val="4"/>
          </w:tcPr>
          <w:p w14:paraId="4EB833A1" w14:textId="77777777" w:rsidR="00511D27" w:rsidRPr="00F45BA8" w:rsidRDefault="00511D27" w:rsidP="00511D27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Incorrect responses</w:t>
            </w:r>
          </w:p>
        </w:tc>
      </w:tr>
      <w:tr w:rsidR="00511D27" w:rsidRPr="00F45BA8" w14:paraId="42411675" w14:textId="77777777" w:rsidTr="00344236">
        <w:trPr>
          <w:trHeight w:val="823"/>
          <w:jc w:val="center"/>
        </w:trPr>
        <w:tc>
          <w:tcPr>
            <w:tcW w:w="879" w:type="dxa"/>
          </w:tcPr>
          <w:p w14:paraId="4CBD72C4" w14:textId="77777777" w:rsidR="00511D27" w:rsidRPr="00F45BA8" w:rsidRDefault="00511D27" w:rsidP="00876B7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AE8AD4F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3s</w:t>
            </w:r>
          </w:p>
        </w:tc>
        <w:tc>
          <w:tcPr>
            <w:tcW w:w="0" w:type="auto"/>
          </w:tcPr>
          <w:p w14:paraId="6B4D7CF3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5s</w:t>
            </w:r>
          </w:p>
        </w:tc>
        <w:tc>
          <w:tcPr>
            <w:tcW w:w="0" w:type="auto"/>
          </w:tcPr>
          <w:p w14:paraId="16BF5A89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s</w:t>
            </w:r>
          </w:p>
        </w:tc>
        <w:tc>
          <w:tcPr>
            <w:tcW w:w="0" w:type="auto"/>
          </w:tcPr>
          <w:p w14:paraId="4600EEBE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9s</w:t>
            </w:r>
          </w:p>
        </w:tc>
        <w:tc>
          <w:tcPr>
            <w:tcW w:w="0" w:type="auto"/>
          </w:tcPr>
          <w:p w14:paraId="2CD3D8F9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3s</w:t>
            </w:r>
          </w:p>
        </w:tc>
        <w:tc>
          <w:tcPr>
            <w:tcW w:w="0" w:type="auto"/>
          </w:tcPr>
          <w:p w14:paraId="56379C27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5s</w:t>
            </w:r>
          </w:p>
        </w:tc>
        <w:tc>
          <w:tcPr>
            <w:tcW w:w="0" w:type="auto"/>
          </w:tcPr>
          <w:p w14:paraId="2E6E59E3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s</w:t>
            </w:r>
          </w:p>
        </w:tc>
        <w:tc>
          <w:tcPr>
            <w:tcW w:w="0" w:type="auto"/>
          </w:tcPr>
          <w:p w14:paraId="5A7B2B83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9s</w:t>
            </w:r>
          </w:p>
        </w:tc>
      </w:tr>
      <w:tr w:rsidR="00511D27" w:rsidRPr="00F45BA8" w14:paraId="0630DEC9" w14:textId="77777777" w:rsidTr="00344236">
        <w:trPr>
          <w:trHeight w:val="785"/>
          <w:jc w:val="center"/>
        </w:trPr>
        <w:tc>
          <w:tcPr>
            <w:tcW w:w="879" w:type="dxa"/>
          </w:tcPr>
          <w:p w14:paraId="5607667C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F45BA8">
              <w:rPr>
                <w:b/>
                <w:bCs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0" w:type="auto"/>
          </w:tcPr>
          <w:p w14:paraId="74F39708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159.5±53.5</w:t>
            </w:r>
          </w:p>
        </w:tc>
        <w:tc>
          <w:tcPr>
            <w:tcW w:w="0" w:type="auto"/>
          </w:tcPr>
          <w:p w14:paraId="3FF61501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858±58.2</w:t>
            </w:r>
          </w:p>
        </w:tc>
        <w:tc>
          <w:tcPr>
            <w:tcW w:w="0" w:type="auto"/>
          </w:tcPr>
          <w:p w14:paraId="5E908E05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69.6±30.3</w:t>
            </w:r>
          </w:p>
        </w:tc>
        <w:tc>
          <w:tcPr>
            <w:tcW w:w="0" w:type="auto"/>
          </w:tcPr>
          <w:p w14:paraId="6AA53AAB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89.5±43.3</w:t>
            </w:r>
          </w:p>
        </w:tc>
        <w:tc>
          <w:tcPr>
            <w:tcW w:w="0" w:type="auto"/>
          </w:tcPr>
          <w:p w14:paraId="5FC89EB1" w14:textId="77777777" w:rsidR="00511D27" w:rsidRPr="00F45BA8" w:rsidRDefault="00511D27" w:rsidP="00876B76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3294.8±119.8</w:t>
            </w:r>
          </w:p>
        </w:tc>
        <w:tc>
          <w:tcPr>
            <w:tcW w:w="0" w:type="auto"/>
          </w:tcPr>
          <w:p w14:paraId="2E7CCDB5" w14:textId="77777777" w:rsidR="00511D27" w:rsidRPr="00F45BA8" w:rsidRDefault="00511D27" w:rsidP="00876B76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167.7±149.5</w:t>
            </w:r>
          </w:p>
        </w:tc>
        <w:tc>
          <w:tcPr>
            <w:tcW w:w="0" w:type="auto"/>
          </w:tcPr>
          <w:p w14:paraId="04EC77B1" w14:textId="77777777" w:rsidR="00511D27" w:rsidRPr="00F45BA8" w:rsidRDefault="00511D27" w:rsidP="00876B76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494.7±179.5</w:t>
            </w:r>
          </w:p>
        </w:tc>
        <w:tc>
          <w:tcPr>
            <w:tcW w:w="0" w:type="auto"/>
          </w:tcPr>
          <w:p w14:paraId="7EB87A18" w14:textId="77777777" w:rsidR="00511D27" w:rsidRPr="00F45BA8" w:rsidRDefault="00511D27" w:rsidP="00876B76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005.4±126.1</w:t>
            </w:r>
          </w:p>
        </w:tc>
      </w:tr>
      <w:tr w:rsidR="00511D27" w:rsidRPr="00F45BA8" w14:paraId="5B2F231D" w14:textId="77777777" w:rsidTr="00344236">
        <w:trPr>
          <w:trHeight w:val="785"/>
          <w:jc w:val="center"/>
        </w:trPr>
        <w:tc>
          <w:tcPr>
            <w:tcW w:w="879" w:type="dxa"/>
          </w:tcPr>
          <w:p w14:paraId="1BDF866F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Mph 1mg/kg</w:t>
            </w:r>
          </w:p>
        </w:tc>
        <w:tc>
          <w:tcPr>
            <w:tcW w:w="0" w:type="auto"/>
          </w:tcPr>
          <w:p w14:paraId="693519C0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802±33.1*</w:t>
            </w:r>
          </w:p>
        </w:tc>
        <w:tc>
          <w:tcPr>
            <w:tcW w:w="0" w:type="auto"/>
          </w:tcPr>
          <w:p w14:paraId="3529DB41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638.6±21.1*</w:t>
            </w:r>
          </w:p>
        </w:tc>
        <w:tc>
          <w:tcPr>
            <w:tcW w:w="0" w:type="auto"/>
          </w:tcPr>
          <w:p w14:paraId="21CD13CC" w14:textId="77777777" w:rsidR="00511D27" w:rsidRPr="00F45BA8" w:rsidRDefault="00511D27" w:rsidP="00876B76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581.5±24</w:t>
            </w:r>
          </w:p>
        </w:tc>
        <w:tc>
          <w:tcPr>
            <w:tcW w:w="0" w:type="auto"/>
          </w:tcPr>
          <w:p w14:paraId="537D4204" w14:textId="77777777" w:rsidR="00511D27" w:rsidRPr="00F45BA8" w:rsidRDefault="00511D27" w:rsidP="00876B76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595±43.6</w:t>
            </w:r>
          </w:p>
        </w:tc>
        <w:tc>
          <w:tcPr>
            <w:tcW w:w="0" w:type="auto"/>
          </w:tcPr>
          <w:p w14:paraId="075A632E" w14:textId="77777777" w:rsidR="00511D27" w:rsidRPr="00F45BA8" w:rsidRDefault="00511D27" w:rsidP="00876B76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633.4±151.1</w:t>
            </w:r>
          </w:p>
        </w:tc>
        <w:tc>
          <w:tcPr>
            <w:tcW w:w="0" w:type="auto"/>
          </w:tcPr>
          <w:p w14:paraId="319B9961" w14:textId="77777777" w:rsidR="00511D27" w:rsidRPr="00F45BA8" w:rsidRDefault="00511D27" w:rsidP="00876B76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792.8±115.3</w:t>
            </w:r>
          </w:p>
        </w:tc>
        <w:tc>
          <w:tcPr>
            <w:tcW w:w="0" w:type="auto"/>
          </w:tcPr>
          <w:p w14:paraId="3957E486" w14:textId="77777777" w:rsidR="00511D27" w:rsidRPr="00F45BA8" w:rsidRDefault="00511D27" w:rsidP="00876B76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146.2±125</w:t>
            </w:r>
          </w:p>
        </w:tc>
        <w:tc>
          <w:tcPr>
            <w:tcW w:w="0" w:type="auto"/>
          </w:tcPr>
          <w:p w14:paraId="7BE6AAB0" w14:textId="77777777" w:rsidR="00511D27" w:rsidRPr="00F45BA8" w:rsidRDefault="00511D27" w:rsidP="00876B76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166.8±123.8</w:t>
            </w:r>
          </w:p>
        </w:tc>
      </w:tr>
      <w:tr w:rsidR="00511D27" w:rsidRPr="00F45BA8" w14:paraId="0CE03C5A" w14:textId="77777777" w:rsidTr="00344236">
        <w:trPr>
          <w:trHeight w:val="785"/>
          <w:jc w:val="center"/>
        </w:trPr>
        <w:tc>
          <w:tcPr>
            <w:tcW w:w="879" w:type="dxa"/>
          </w:tcPr>
          <w:p w14:paraId="3A62EF12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Mph 3mg/kg</w:t>
            </w:r>
          </w:p>
        </w:tc>
        <w:tc>
          <w:tcPr>
            <w:tcW w:w="0" w:type="auto"/>
          </w:tcPr>
          <w:p w14:paraId="007A4FB9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763.6±29.8*</w:t>
            </w:r>
          </w:p>
        </w:tc>
        <w:tc>
          <w:tcPr>
            <w:tcW w:w="0" w:type="auto"/>
          </w:tcPr>
          <w:p w14:paraId="6F5118F0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653.9±26.4*</w:t>
            </w:r>
          </w:p>
        </w:tc>
        <w:tc>
          <w:tcPr>
            <w:tcW w:w="0" w:type="auto"/>
          </w:tcPr>
          <w:p w14:paraId="153699E4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75.5±43.9</w:t>
            </w:r>
          </w:p>
        </w:tc>
        <w:tc>
          <w:tcPr>
            <w:tcW w:w="0" w:type="auto"/>
          </w:tcPr>
          <w:p w14:paraId="6ABA71A7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78.7±62.3</w:t>
            </w:r>
          </w:p>
        </w:tc>
        <w:tc>
          <w:tcPr>
            <w:tcW w:w="0" w:type="auto"/>
          </w:tcPr>
          <w:p w14:paraId="0DA70BDB" w14:textId="77777777" w:rsidR="00511D27" w:rsidRPr="00F45BA8" w:rsidRDefault="00511D27" w:rsidP="00876B76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417.7±109</w:t>
            </w:r>
          </w:p>
        </w:tc>
        <w:tc>
          <w:tcPr>
            <w:tcW w:w="0" w:type="auto"/>
          </w:tcPr>
          <w:p w14:paraId="5C7E9185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1433.9±118.9*</w:t>
            </w:r>
          </w:p>
        </w:tc>
        <w:tc>
          <w:tcPr>
            <w:tcW w:w="0" w:type="auto"/>
          </w:tcPr>
          <w:p w14:paraId="7EA187A9" w14:textId="77777777" w:rsidR="00511D27" w:rsidRPr="00F45BA8" w:rsidRDefault="00511D27" w:rsidP="00876B76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548±210.3</w:t>
            </w:r>
          </w:p>
        </w:tc>
        <w:tc>
          <w:tcPr>
            <w:tcW w:w="0" w:type="auto"/>
          </w:tcPr>
          <w:p w14:paraId="15DE5143" w14:textId="77777777" w:rsidR="00511D27" w:rsidRPr="00F45BA8" w:rsidRDefault="00511D27" w:rsidP="00876B7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1617.7±235.3*</w:t>
            </w:r>
          </w:p>
        </w:tc>
      </w:tr>
    </w:tbl>
    <w:p w14:paraId="56CCA4BD" w14:textId="3F0459CF" w:rsidR="00511D27" w:rsidRPr="00F45BA8" w:rsidRDefault="00511D27" w:rsidP="0060360F">
      <w:pPr>
        <w:spacing w:line="240" w:lineRule="auto"/>
        <w:rPr>
          <w:sz w:val="20"/>
          <w:szCs w:val="20"/>
        </w:rPr>
      </w:pPr>
      <w:r w:rsidRPr="00F45BA8">
        <w:rPr>
          <w:b/>
          <w:bCs/>
          <w:sz w:val="20"/>
          <w:szCs w:val="20"/>
        </w:rPr>
        <w:t>Table S4.</w:t>
      </w:r>
      <w:r w:rsidRPr="00F45BA8">
        <w:rPr>
          <w:sz w:val="20"/>
          <w:szCs w:val="20"/>
        </w:rPr>
        <w:t xml:space="preserve"> Experiment 2, effects of methylphenidate on a </w:t>
      </w:r>
      <w:proofErr w:type="spellStart"/>
      <w:r w:rsidRPr="00F45BA8">
        <w:rPr>
          <w:sz w:val="20"/>
          <w:szCs w:val="20"/>
        </w:rPr>
        <w:t>vITI</w:t>
      </w:r>
      <w:proofErr w:type="spellEnd"/>
      <w:r w:rsidRPr="00F45BA8">
        <w:rPr>
          <w:sz w:val="20"/>
          <w:szCs w:val="20"/>
        </w:rPr>
        <w:t xml:space="preserve"> challenge. Latencies for correct and incorrect. </w:t>
      </w:r>
      <w:r w:rsidRPr="00F45BA8">
        <w:rPr>
          <w:b/>
          <w:bCs/>
          <w:sz w:val="20"/>
          <w:szCs w:val="20"/>
        </w:rPr>
        <w:t>*</w:t>
      </w:r>
      <w:r w:rsidRPr="00F45BA8">
        <w:rPr>
          <w:sz w:val="20"/>
          <w:szCs w:val="20"/>
        </w:rPr>
        <w:t xml:space="preserve"> p&lt;0.05 compared to vehicle. </w:t>
      </w:r>
    </w:p>
    <w:p w14:paraId="03D8C00E" w14:textId="4041DAAB" w:rsidR="00511D27" w:rsidRPr="00F45BA8" w:rsidRDefault="00511D27" w:rsidP="00511D27">
      <w:pPr>
        <w:rPr>
          <w:sz w:val="20"/>
          <w:szCs w:val="20"/>
        </w:rPr>
      </w:pPr>
    </w:p>
    <w:p w14:paraId="5529419D" w14:textId="77777777" w:rsidR="00F45BA8" w:rsidRPr="00F45BA8" w:rsidRDefault="00F45BA8" w:rsidP="00511D27">
      <w:pPr>
        <w:rPr>
          <w:sz w:val="20"/>
          <w:szCs w:val="20"/>
        </w:rPr>
      </w:pPr>
    </w:p>
    <w:p w14:paraId="67347033" w14:textId="649712A8" w:rsidR="00102FFD" w:rsidRPr="00F45BA8" w:rsidRDefault="00102FFD" w:rsidP="00511D27">
      <w:pPr>
        <w:rPr>
          <w:sz w:val="20"/>
          <w:szCs w:val="20"/>
        </w:rPr>
      </w:pPr>
    </w:p>
    <w:p w14:paraId="12B39E96" w14:textId="77777777" w:rsidR="0060360F" w:rsidRPr="00F45BA8" w:rsidRDefault="0060360F" w:rsidP="00511D27">
      <w:pPr>
        <w:rPr>
          <w:sz w:val="20"/>
          <w:szCs w:val="20"/>
        </w:rPr>
      </w:pPr>
    </w:p>
    <w:tbl>
      <w:tblPr>
        <w:tblStyle w:val="TableGrid"/>
        <w:tblpPr w:leftFromText="181" w:rightFromText="181" w:vertAnchor="text" w:horzAnchor="margin" w:tblpX="-713" w:tblpY="438"/>
        <w:tblW w:w="10627" w:type="dxa"/>
        <w:tblLayout w:type="fixed"/>
        <w:tblLook w:val="04A0" w:firstRow="1" w:lastRow="0" w:firstColumn="1" w:lastColumn="0" w:noHBand="0" w:noVBand="1"/>
      </w:tblPr>
      <w:tblGrid>
        <w:gridCol w:w="798"/>
        <w:gridCol w:w="1140"/>
        <w:gridCol w:w="1041"/>
        <w:gridCol w:w="885"/>
        <w:gridCol w:w="885"/>
        <w:gridCol w:w="885"/>
        <w:gridCol w:w="885"/>
        <w:gridCol w:w="973"/>
        <w:gridCol w:w="997"/>
        <w:gridCol w:w="998"/>
        <w:gridCol w:w="1140"/>
      </w:tblGrid>
      <w:tr w:rsidR="00102FFD" w:rsidRPr="00F45BA8" w14:paraId="38716AD8" w14:textId="77777777" w:rsidTr="00F45BA8">
        <w:trPr>
          <w:trHeight w:val="877"/>
        </w:trPr>
        <w:tc>
          <w:tcPr>
            <w:tcW w:w="794" w:type="dxa"/>
          </w:tcPr>
          <w:p w14:paraId="23DC8D54" w14:textId="77777777" w:rsidR="00102FFD" w:rsidRPr="00F45BA8" w:rsidRDefault="00102FFD" w:rsidP="00F45BA8">
            <w:pPr>
              <w:rPr>
                <w:sz w:val="20"/>
                <w:szCs w:val="20"/>
              </w:rPr>
            </w:pPr>
          </w:p>
        </w:tc>
        <w:tc>
          <w:tcPr>
            <w:tcW w:w="2170" w:type="dxa"/>
            <w:gridSpan w:val="2"/>
          </w:tcPr>
          <w:p w14:paraId="5F26840A" w14:textId="77777777" w:rsidR="00102FFD" w:rsidRPr="00F45BA8" w:rsidRDefault="00102FFD" w:rsidP="00F45BA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45BA8">
              <w:rPr>
                <w:b/>
                <w:bCs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1762" w:type="dxa"/>
            <w:gridSpan w:val="2"/>
          </w:tcPr>
          <w:p w14:paraId="63A45A22" w14:textId="77777777" w:rsidR="00102FFD" w:rsidRPr="00F45BA8" w:rsidRDefault="00102FFD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ATO 0.3mg/kg</w:t>
            </w:r>
          </w:p>
        </w:tc>
        <w:tc>
          <w:tcPr>
            <w:tcW w:w="1762" w:type="dxa"/>
            <w:gridSpan w:val="2"/>
          </w:tcPr>
          <w:p w14:paraId="3322B6C6" w14:textId="77777777" w:rsidR="00102FFD" w:rsidRPr="00F45BA8" w:rsidRDefault="00102FFD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ATO 1mg.kg</w:t>
            </w:r>
          </w:p>
        </w:tc>
        <w:tc>
          <w:tcPr>
            <w:tcW w:w="1960" w:type="dxa"/>
            <w:gridSpan w:val="2"/>
          </w:tcPr>
          <w:p w14:paraId="55CA9D66" w14:textId="77777777" w:rsidR="00102FFD" w:rsidRPr="00F45BA8" w:rsidRDefault="00102FFD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MPH 1mg/kg</w:t>
            </w:r>
          </w:p>
        </w:tc>
        <w:tc>
          <w:tcPr>
            <w:tcW w:w="2127" w:type="dxa"/>
            <w:gridSpan w:val="2"/>
          </w:tcPr>
          <w:p w14:paraId="5905393B" w14:textId="77777777" w:rsidR="00102FFD" w:rsidRPr="00F45BA8" w:rsidRDefault="00102FFD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MPH 3mg/kg</w:t>
            </w:r>
          </w:p>
        </w:tc>
      </w:tr>
      <w:tr w:rsidR="00102FFD" w:rsidRPr="00F45BA8" w14:paraId="790E2570" w14:textId="77777777" w:rsidTr="00F45BA8">
        <w:trPr>
          <w:trHeight w:val="877"/>
        </w:trPr>
        <w:tc>
          <w:tcPr>
            <w:tcW w:w="794" w:type="dxa"/>
          </w:tcPr>
          <w:p w14:paraId="721CB536" w14:textId="77777777" w:rsidR="00102FFD" w:rsidRPr="00F45BA8" w:rsidRDefault="00102FFD" w:rsidP="00F45BA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260C32A" w14:textId="77777777" w:rsidR="00102FFD" w:rsidRPr="00F45BA8" w:rsidRDefault="00102FFD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s</w:t>
            </w:r>
          </w:p>
        </w:tc>
        <w:tc>
          <w:tcPr>
            <w:tcW w:w="1036" w:type="dxa"/>
          </w:tcPr>
          <w:p w14:paraId="652C077C" w14:textId="77777777" w:rsidR="00102FFD" w:rsidRPr="00F45BA8" w:rsidRDefault="00102FFD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9s</w:t>
            </w:r>
          </w:p>
        </w:tc>
        <w:tc>
          <w:tcPr>
            <w:tcW w:w="881" w:type="dxa"/>
          </w:tcPr>
          <w:p w14:paraId="65280918" w14:textId="77777777" w:rsidR="00102FFD" w:rsidRPr="00F45BA8" w:rsidRDefault="00102FFD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s</w:t>
            </w:r>
          </w:p>
        </w:tc>
        <w:tc>
          <w:tcPr>
            <w:tcW w:w="881" w:type="dxa"/>
          </w:tcPr>
          <w:p w14:paraId="4BF1D0E2" w14:textId="77777777" w:rsidR="00102FFD" w:rsidRPr="00F45BA8" w:rsidRDefault="00102FFD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9s</w:t>
            </w:r>
          </w:p>
        </w:tc>
        <w:tc>
          <w:tcPr>
            <w:tcW w:w="881" w:type="dxa"/>
          </w:tcPr>
          <w:p w14:paraId="16E74EE9" w14:textId="77777777" w:rsidR="00102FFD" w:rsidRPr="00F45BA8" w:rsidRDefault="00102FFD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s</w:t>
            </w:r>
          </w:p>
        </w:tc>
        <w:tc>
          <w:tcPr>
            <w:tcW w:w="881" w:type="dxa"/>
          </w:tcPr>
          <w:p w14:paraId="42CB0E32" w14:textId="77777777" w:rsidR="00102FFD" w:rsidRPr="00F45BA8" w:rsidRDefault="00102FFD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9s</w:t>
            </w:r>
          </w:p>
        </w:tc>
        <w:tc>
          <w:tcPr>
            <w:tcW w:w="968" w:type="dxa"/>
          </w:tcPr>
          <w:p w14:paraId="02EC6DEF" w14:textId="77777777" w:rsidR="00102FFD" w:rsidRPr="00F45BA8" w:rsidRDefault="00102FFD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s</w:t>
            </w:r>
          </w:p>
        </w:tc>
        <w:tc>
          <w:tcPr>
            <w:tcW w:w="992" w:type="dxa"/>
          </w:tcPr>
          <w:p w14:paraId="43420E2A" w14:textId="77777777" w:rsidR="00102FFD" w:rsidRPr="00F45BA8" w:rsidRDefault="00102FFD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9s</w:t>
            </w:r>
          </w:p>
        </w:tc>
        <w:tc>
          <w:tcPr>
            <w:tcW w:w="993" w:type="dxa"/>
          </w:tcPr>
          <w:p w14:paraId="58263EC5" w14:textId="77777777" w:rsidR="00102FFD" w:rsidRPr="00F45BA8" w:rsidRDefault="00102FFD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s</w:t>
            </w:r>
          </w:p>
        </w:tc>
        <w:tc>
          <w:tcPr>
            <w:tcW w:w="1134" w:type="dxa"/>
          </w:tcPr>
          <w:p w14:paraId="4E42F06B" w14:textId="77777777" w:rsidR="00102FFD" w:rsidRPr="00F45BA8" w:rsidRDefault="00102FFD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9s</w:t>
            </w:r>
          </w:p>
        </w:tc>
      </w:tr>
      <w:tr w:rsidR="00102FFD" w:rsidRPr="00F45BA8" w14:paraId="0B0DFF61" w14:textId="77777777" w:rsidTr="00F45BA8">
        <w:trPr>
          <w:trHeight w:val="877"/>
        </w:trPr>
        <w:tc>
          <w:tcPr>
            <w:tcW w:w="794" w:type="dxa"/>
          </w:tcPr>
          <w:p w14:paraId="2EBF4175" w14:textId="77777777" w:rsidR="00102FFD" w:rsidRPr="00F45BA8" w:rsidRDefault="00102FFD" w:rsidP="00F45BA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HI</w:t>
            </w:r>
          </w:p>
        </w:tc>
        <w:tc>
          <w:tcPr>
            <w:tcW w:w="1134" w:type="dxa"/>
          </w:tcPr>
          <w:p w14:paraId="7A3F046F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5812.94±</w:t>
            </w:r>
          </w:p>
          <w:p w14:paraId="5E9A1BD8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93.19</w:t>
            </w:r>
          </w:p>
          <w:p w14:paraId="592B21AE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6" w:type="dxa"/>
          </w:tcPr>
          <w:p w14:paraId="66B805D9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  <w:shd w:val="clear" w:color="auto" w:fill="FFFFFF"/>
              </w:rPr>
              <w:t>7342.90</w:t>
            </w:r>
            <w:r w:rsidRPr="00F45BA8">
              <w:rPr>
                <w:color w:val="000000"/>
                <w:sz w:val="20"/>
                <w:szCs w:val="20"/>
              </w:rPr>
              <w:t>±</w:t>
            </w:r>
          </w:p>
          <w:p w14:paraId="3CC5366A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57.16</w:t>
            </w:r>
          </w:p>
        </w:tc>
        <w:tc>
          <w:tcPr>
            <w:tcW w:w="881" w:type="dxa"/>
          </w:tcPr>
          <w:p w14:paraId="74C55F84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184.22±</w:t>
            </w:r>
          </w:p>
          <w:p w14:paraId="52EE3114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68.09</w:t>
            </w:r>
          </w:p>
          <w:p w14:paraId="16DDBC49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14:paraId="538D0533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  <w:shd w:val="clear" w:color="auto" w:fill="FFFFFF"/>
              </w:rPr>
              <w:t>7351.37</w:t>
            </w:r>
            <w:r w:rsidRPr="00F45BA8">
              <w:rPr>
                <w:color w:val="000000"/>
                <w:sz w:val="20"/>
                <w:szCs w:val="20"/>
              </w:rPr>
              <w:t>±</w:t>
            </w:r>
          </w:p>
          <w:p w14:paraId="640D56B5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17.73</w:t>
            </w:r>
          </w:p>
        </w:tc>
        <w:tc>
          <w:tcPr>
            <w:tcW w:w="881" w:type="dxa"/>
          </w:tcPr>
          <w:p w14:paraId="6EC44E25" w14:textId="77777777" w:rsidR="00102FFD" w:rsidRPr="00F45BA8" w:rsidRDefault="00102FFD" w:rsidP="00F45BA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6460.30±</w:t>
            </w:r>
          </w:p>
          <w:p w14:paraId="7BF6CCF6" w14:textId="77777777" w:rsidR="00102FFD" w:rsidRPr="00F45BA8" w:rsidRDefault="00102FFD" w:rsidP="00F45BA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23.77*</w:t>
            </w:r>
          </w:p>
          <w:p w14:paraId="4621EC62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14:paraId="1E763E8D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  <w:shd w:val="clear" w:color="auto" w:fill="FFFFFF"/>
              </w:rPr>
              <w:t>7667.88</w:t>
            </w:r>
            <w:r w:rsidRPr="00F45BA8">
              <w:rPr>
                <w:color w:val="000000"/>
                <w:sz w:val="20"/>
                <w:szCs w:val="20"/>
              </w:rPr>
              <w:t>±</w:t>
            </w:r>
          </w:p>
          <w:p w14:paraId="394A5D9F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51.02</w:t>
            </w:r>
          </w:p>
        </w:tc>
        <w:tc>
          <w:tcPr>
            <w:tcW w:w="968" w:type="dxa"/>
          </w:tcPr>
          <w:p w14:paraId="74F671A7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5589±</w:t>
            </w:r>
          </w:p>
          <w:p w14:paraId="2D730C27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sz w:val="20"/>
                <w:szCs w:val="20"/>
              </w:rPr>
              <w:t>153.09</w:t>
            </w:r>
          </w:p>
        </w:tc>
        <w:tc>
          <w:tcPr>
            <w:tcW w:w="992" w:type="dxa"/>
          </w:tcPr>
          <w:p w14:paraId="31A61101" w14:textId="77777777" w:rsidR="00102FFD" w:rsidRPr="00F45BA8" w:rsidRDefault="00102FFD" w:rsidP="00F45BA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6486.39</w:t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t>±</w:t>
            </w:r>
          </w:p>
          <w:p w14:paraId="4AE72F3A" w14:textId="77777777" w:rsidR="00102FFD" w:rsidRPr="00F45BA8" w:rsidRDefault="00102FFD" w:rsidP="00F45BA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198.79*</w:t>
            </w:r>
          </w:p>
          <w:p w14:paraId="220B9213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0EF99C0" w14:textId="77777777" w:rsidR="00102FFD" w:rsidRPr="00F45BA8" w:rsidRDefault="00102FFD" w:rsidP="00F45BA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5189.33±</w:t>
            </w:r>
          </w:p>
          <w:p w14:paraId="72EA3316" w14:textId="77777777" w:rsidR="00102FFD" w:rsidRPr="00F45BA8" w:rsidRDefault="00102FFD" w:rsidP="00F45BA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82.84*</w:t>
            </w:r>
          </w:p>
          <w:p w14:paraId="1DB6D91E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AB40CC6" w14:textId="77777777" w:rsidR="00102FFD" w:rsidRPr="00F45BA8" w:rsidRDefault="00102FFD" w:rsidP="00F45BA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5544.52</w:t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t>±</w:t>
            </w:r>
          </w:p>
          <w:p w14:paraId="385AB63C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4.31</w:t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02FFD" w:rsidRPr="00F45BA8" w14:paraId="11B7AB12" w14:textId="77777777" w:rsidTr="00F45BA8">
        <w:trPr>
          <w:trHeight w:val="877"/>
        </w:trPr>
        <w:tc>
          <w:tcPr>
            <w:tcW w:w="794" w:type="dxa"/>
          </w:tcPr>
          <w:p w14:paraId="330AEF13" w14:textId="35CB6DF6" w:rsidR="00102FFD" w:rsidRPr="00F45BA8" w:rsidRDefault="00102FFD" w:rsidP="00F45BA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MI</w:t>
            </w:r>
          </w:p>
        </w:tc>
        <w:tc>
          <w:tcPr>
            <w:tcW w:w="1134" w:type="dxa"/>
          </w:tcPr>
          <w:p w14:paraId="458286A4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  <w:shd w:val="clear" w:color="auto" w:fill="FFFFFF"/>
              </w:rPr>
              <w:t>6041.73</w:t>
            </w:r>
            <w:r w:rsidRPr="00F45BA8">
              <w:rPr>
                <w:color w:val="000000"/>
                <w:sz w:val="20"/>
                <w:szCs w:val="20"/>
              </w:rPr>
              <w:t>±</w:t>
            </w:r>
          </w:p>
          <w:p w14:paraId="3B741A25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71.67</w:t>
            </w:r>
          </w:p>
        </w:tc>
        <w:tc>
          <w:tcPr>
            <w:tcW w:w="1036" w:type="dxa"/>
          </w:tcPr>
          <w:p w14:paraId="701BCBBD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7369.17±</w:t>
            </w:r>
          </w:p>
          <w:p w14:paraId="75640ABE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75.23</w:t>
            </w:r>
          </w:p>
          <w:p w14:paraId="19FD093F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14:paraId="1B5870DC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  <w:shd w:val="clear" w:color="auto" w:fill="FFFFFF"/>
              </w:rPr>
              <w:t>6402.32</w:t>
            </w:r>
            <w:r w:rsidRPr="00F45BA8">
              <w:rPr>
                <w:color w:val="000000"/>
                <w:sz w:val="20"/>
                <w:szCs w:val="20"/>
              </w:rPr>
              <w:t>±</w:t>
            </w:r>
          </w:p>
          <w:p w14:paraId="2AEE5987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01.18</w:t>
            </w:r>
          </w:p>
        </w:tc>
        <w:tc>
          <w:tcPr>
            <w:tcW w:w="881" w:type="dxa"/>
          </w:tcPr>
          <w:p w14:paraId="14ED4CF6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7409.92±</w:t>
            </w:r>
          </w:p>
          <w:p w14:paraId="6EAE46B1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19.22</w:t>
            </w:r>
          </w:p>
        </w:tc>
        <w:tc>
          <w:tcPr>
            <w:tcW w:w="881" w:type="dxa"/>
          </w:tcPr>
          <w:p w14:paraId="2EDADF86" w14:textId="77777777" w:rsidR="00102FFD" w:rsidRPr="00F45BA8" w:rsidRDefault="00102FFD" w:rsidP="00F45BA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6186.54</w:t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t>±</w:t>
            </w:r>
          </w:p>
          <w:p w14:paraId="1DBDEED3" w14:textId="77777777" w:rsidR="00102FFD" w:rsidRPr="00F45BA8" w:rsidRDefault="00102FFD" w:rsidP="00F45BA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166.99*</w:t>
            </w:r>
          </w:p>
          <w:p w14:paraId="1A7FD1A6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14:paraId="349A7B3D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7551.02±</w:t>
            </w:r>
          </w:p>
          <w:p w14:paraId="257693E6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44.81</w:t>
            </w:r>
          </w:p>
        </w:tc>
        <w:tc>
          <w:tcPr>
            <w:tcW w:w="968" w:type="dxa"/>
          </w:tcPr>
          <w:p w14:paraId="5114B5FF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  <w:shd w:val="clear" w:color="auto" w:fill="FFFFFF"/>
              </w:rPr>
              <w:t>5715.71</w:t>
            </w:r>
            <w:r w:rsidRPr="00F45BA8">
              <w:rPr>
                <w:color w:val="000000"/>
                <w:sz w:val="20"/>
                <w:szCs w:val="20"/>
              </w:rPr>
              <w:t>±</w:t>
            </w:r>
          </w:p>
          <w:p w14:paraId="2296D081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47.41</w:t>
            </w:r>
          </w:p>
          <w:p w14:paraId="0EC9A8AD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958B715" w14:textId="77777777" w:rsidR="00102FFD" w:rsidRPr="00F45BA8" w:rsidRDefault="00102FFD" w:rsidP="00F45BA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7009.12±</w:t>
            </w:r>
          </w:p>
          <w:p w14:paraId="0B74905A" w14:textId="77777777" w:rsidR="00102FFD" w:rsidRPr="00F45BA8" w:rsidRDefault="00102FFD" w:rsidP="00F45BA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138.06*</w:t>
            </w:r>
          </w:p>
          <w:p w14:paraId="11D27981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28C152A" w14:textId="77777777" w:rsidR="00102FFD" w:rsidRPr="00F45BA8" w:rsidRDefault="00102FFD" w:rsidP="00F45BA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5648.50</w:t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t>±</w:t>
            </w:r>
          </w:p>
          <w:p w14:paraId="6314DB26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127.49*</w:t>
            </w:r>
          </w:p>
        </w:tc>
        <w:tc>
          <w:tcPr>
            <w:tcW w:w="1134" w:type="dxa"/>
          </w:tcPr>
          <w:p w14:paraId="32283A6A" w14:textId="77777777" w:rsidR="00102FFD" w:rsidRPr="00F45BA8" w:rsidRDefault="00102FFD" w:rsidP="00F45BA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6451.02±</w:t>
            </w:r>
          </w:p>
          <w:p w14:paraId="4C55C6C7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203.75</w:t>
            </w:r>
            <w:r w:rsidRPr="00F45BA8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02FFD" w:rsidRPr="00F45BA8" w14:paraId="792304A3" w14:textId="77777777" w:rsidTr="00F45BA8">
        <w:trPr>
          <w:trHeight w:val="879"/>
        </w:trPr>
        <w:tc>
          <w:tcPr>
            <w:tcW w:w="794" w:type="dxa"/>
          </w:tcPr>
          <w:p w14:paraId="4E2A7ECC" w14:textId="77777777" w:rsidR="00102FFD" w:rsidRPr="00F45BA8" w:rsidRDefault="00102FFD" w:rsidP="00F45BA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lastRenderedPageBreak/>
              <w:t>LI</w:t>
            </w:r>
          </w:p>
        </w:tc>
        <w:tc>
          <w:tcPr>
            <w:tcW w:w="1134" w:type="dxa"/>
          </w:tcPr>
          <w:p w14:paraId="4F4F26DC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070.19±</w:t>
            </w:r>
          </w:p>
          <w:p w14:paraId="2A929C17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92.96</w:t>
            </w:r>
          </w:p>
        </w:tc>
        <w:tc>
          <w:tcPr>
            <w:tcW w:w="1036" w:type="dxa"/>
          </w:tcPr>
          <w:p w14:paraId="557AF3D9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  <w:shd w:val="clear" w:color="auto" w:fill="FFFFFF"/>
              </w:rPr>
              <w:t>7290.62</w:t>
            </w:r>
            <w:r w:rsidRPr="00F45BA8">
              <w:rPr>
                <w:color w:val="000000"/>
                <w:sz w:val="20"/>
                <w:szCs w:val="20"/>
              </w:rPr>
              <w:t>±</w:t>
            </w:r>
          </w:p>
          <w:p w14:paraId="68E9AF56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9.19</w:t>
            </w:r>
          </w:p>
          <w:p w14:paraId="67F85879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</w:p>
          <w:p w14:paraId="3D66F8D1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14:paraId="3264421E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5895.34±</w:t>
            </w:r>
          </w:p>
          <w:p w14:paraId="4B494AB8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64.21</w:t>
            </w:r>
          </w:p>
          <w:p w14:paraId="55C45C2B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14:paraId="6910C9F7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  <w:shd w:val="clear" w:color="auto" w:fill="FFFFFF"/>
              </w:rPr>
              <w:t>7709.53</w:t>
            </w:r>
            <w:r w:rsidRPr="00F45BA8">
              <w:rPr>
                <w:color w:val="000000"/>
                <w:sz w:val="20"/>
                <w:szCs w:val="20"/>
              </w:rPr>
              <w:t>±</w:t>
            </w:r>
          </w:p>
          <w:p w14:paraId="4420FB98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80.33</w:t>
            </w:r>
          </w:p>
        </w:tc>
        <w:tc>
          <w:tcPr>
            <w:tcW w:w="881" w:type="dxa"/>
          </w:tcPr>
          <w:p w14:paraId="4060E184" w14:textId="77777777" w:rsidR="00102FFD" w:rsidRPr="00F45BA8" w:rsidRDefault="00102FFD" w:rsidP="00F45BA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4756.56±</w:t>
            </w:r>
          </w:p>
          <w:p w14:paraId="5FB862FD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1867.97*</w:t>
            </w:r>
          </w:p>
        </w:tc>
        <w:tc>
          <w:tcPr>
            <w:tcW w:w="881" w:type="dxa"/>
          </w:tcPr>
          <w:p w14:paraId="3FBA5C2D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  <w:shd w:val="clear" w:color="auto" w:fill="FFFFFF"/>
              </w:rPr>
              <w:t>7520.42</w:t>
            </w:r>
            <w:r w:rsidRPr="00F45BA8">
              <w:rPr>
                <w:color w:val="000000"/>
                <w:sz w:val="20"/>
                <w:szCs w:val="20"/>
              </w:rPr>
              <w:t>±</w:t>
            </w:r>
          </w:p>
          <w:p w14:paraId="6B6F0323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66.57</w:t>
            </w:r>
          </w:p>
        </w:tc>
        <w:tc>
          <w:tcPr>
            <w:tcW w:w="968" w:type="dxa"/>
          </w:tcPr>
          <w:p w14:paraId="1CD838EC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5577.75±</w:t>
            </w:r>
          </w:p>
          <w:p w14:paraId="2E0C7C18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37.71</w:t>
            </w:r>
          </w:p>
        </w:tc>
        <w:tc>
          <w:tcPr>
            <w:tcW w:w="992" w:type="dxa"/>
          </w:tcPr>
          <w:p w14:paraId="30016DB3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  <w:shd w:val="clear" w:color="auto" w:fill="FFFFFF"/>
              </w:rPr>
              <w:t>6976.86</w:t>
            </w:r>
            <w:r w:rsidRPr="00F45BA8">
              <w:rPr>
                <w:color w:val="000000"/>
                <w:sz w:val="20"/>
                <w:szCs w:val="20"/>
              </w:rPr>
              <w:t>±</w:t>
            </w:r>
          </w:p>
          <w:p w14:paraId="41DA42B8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23.81</w:t>
            </w:r>
          </w:p>
        </w:tc>
        <w:tc>
          <w:tcPr>
            <w:tcW w:w="993" w:type="dxa"/>
          </w:tcPr>
          <w:p w14:paraId="6D3E6CC0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5355.53±</w:t>
            </w:r>
          </w:p>
          <w:p w14:paraId="0EDEEEC6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330.74</w:t>
            </w:r>
          </w:p>
          <w:p w14:paraId="197AE07F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A033551" w14:textId="77777777" w:rsidR="00102FFD" w:rsidRPr="00F45BA8" w:rsidRDefault="00102FFD" w:rsidP="00F45BA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  <w:shd w:val="clear" w:color="auto" w:fill="FFFFFF"/>
              </w:rPr>
              <w:t>6278.83</w:t>
            </w:r>
            <w:r w:rsidRPr="00F45BA8">
              <w:rPr>
                <w:color w:val="000000"/>
                <w:sz w:val="20"/>
                <w:szCs w:val="20"/>
              </w:rPr>
              <w:t>±</w:t>
            </w:r>
          </w:p>
          <w:p w14:paraId="08211B5A" w14:textId="77777777" w:rsidR="00102FFD" w:rsidRPr="00F45BA8" w:rsidRDefault="00102FFD" w:rsidP="00F45BA8">
            <w:pPr>
              <w:spacing w:line="240" w:lineRule="auto"/>
              <w:rPr>
                <w:sz w:val="20"/>
                <w:szCs w:val="20"/>
              </w:rPr>
            </w:pPr>
            <w:r w:rsidRPr="00F45BA8">
              <w:rPr>
                <w:sz w:val="20"/>
                <w:szCs w:val="20"/>
              </w:rPr>
              <w:t>524.27</w:t>
            </w:r>
          </w:p>
        </w:tc>
      </w:tr>
    </w:tbl>
    <w:p w14:paraId="4105F726" w14:textId="77777777" w:rsidR="00511D27" w:rsidRPr="00F45BA8" w:rsidRDefault="00511D27" w:rsidP="00511D27">
      <w:pPr>
        <w:rPr>
          <w:sz w:val="20"/>
          <w:szCs w:val="20"/>
        </w:rPr>
      </w:pPr>
    </w:p>
    <w:p w14:paraId="5C75F92D" w14:textId="77777777" w:rsidR="00102FFD" w:rsidRPr="00F45BA8" w:rsidRDefault="00102FFD" w:rsidP="00E71113">
      <w:pPr>
        <w:spacing w:line="240" w:lineRule="auto"/>
        <w:rPr>
          <w:sz w:val="20"/>
          <w:szCs w:val="20"/>
        </w:rPr>
      </w:pPr>
      <w:r w:rsidRPr="00F45BA8">
        <w:rPr>
          <w:b/>
          <w:bCs/>
          <w:sz w:val="20"/>
          <w:szCs w:val="20"/>
        </w:rPr>
        <w:t>Table S5.</w:t>
      </w:r>
      <w:r w:rsidRPr="00F45BA8">
        <w:rPr>
          <w:sz w:val="20"/>
          <w:szCs w:val="20"/>
        </w:rPr>
        <w:t xml:space="preserve"> Experiment 2, effects of ATO and MPH on latency to make a premature response on a </w:t>
      </w:r>
      <w:proofErr w:type="spellStart"/>
      <w:r w:rsidRPr="00F45BA8">
        <w:rPr>
          <w:sz w:val="20"/>
          <w:szCs w:val="20"/>
        </w:rPr>
        <w:t>vITI</w:t>
      </w:r>
      <w:proofErr w:type="spellEnd"/>
      <w:r w:rsidRPr="00F45BA8">
        <w:rPr>
          <w:sz w:val="20"/>
          <w:szCs w:val="20"/>
        </w:rPr>
        <w:t xml:space="preserve"> challenge depended on the impulsivity group. </w:t>
      </w:r>
      <w:r w:rsidRPr="00F45BA8">
        <w:rPr>
          <w:b/>
          <w:bCs/>
          <w:sz w:val="20"/>
          <w:szCs w:val="20"/>
        </w:rPr>
        <w:t>*</w:t>
      </w:r>
      <w:r w:rsidRPr="00F45BA8">
        <w:rPr>
          <w:sz w:val="20"/>
          <w:szCs w:val="20"/>
        </w:rPr>
        <w:t xml:space="preserve"> p&lt;0.05 compared to vehicle. </w:t>
      </w:r>
    </w:p>
    <w:p w14:paraId="34E522FE" w14:textId="77777777" w:rsidR="00102FFD" w:rsidRPr="00F45BA8" w:rsidRDefault="00102FFD" w:rsidP="00102FFD">
      <w:pPr>
        <w:rPr>
          <w:sz w:val="20"/>
          <w:szCs w:val="20"/>
        </w:rPr>
      </w:pPr>
    </w:p>
    <w:p w14:paraId="59545DFB" w14:textId="69B69367" w:rsidR="00511D27" w:rsidRPr="00F45BA8" w:rsidRDefault="00511D27" w:rsidP="006C6A78">
      <w:pPr>
        <w:rPr>
          <w:sz w:val="20"/>
          <w:szCs w:val="20"/>
        </w:rPr>
      </w:pPr>
    </w:p>
    <w:p w14:paraId="6C86BD5A" w14:textId="77777777" w:rsidR="009D2998" w:rsidRPr="00F45BA8" w:rsidRDefault="009D2998" w:rsidP="006C6A78">
      <w:pPr>
        <w:rPr>
          <w:sz w:val="20"/>
          <w:szCs w:val="20"/>
        </w:rPr>
      </w:pPr>
    </w:p>
    <w:tbl>
      <w:tblPr>
        <w:tblStyle w:val="TableGrid"/>
        <w:tblpPr w:leftFromText="181" w:rightFromText="181" w:vertAnchor="text" w:horzAnchor="margin" w:tblpXSpec="center" w:tblpY="438"/>
        <w:tblW w:w="9644" w:type="dxa"/>
        <w:jc w:val="center"/>
        <w:tblLayout w:type="fixed"/>
        <w:tblLook w:val="04A0" w:firstRow="1" w:lastRow="0" w:firstColumn="1" w:lastColumn="0" w:noHBand="0" w:noVBand="1"/>
      </w:tblPr>
      <w:tblGrid>
        <w:gridCol w:w="974"/>
        <w:gridCol w:w="831"/>
        <w:gridCol w:w="770"/>
        <w:gridCol w:w="831"/>
        <w:gridCol w:w="831"/>
        <w:gridCol w:w="891"/>
        <w:gridCol w:w="891"/>
        <w:gridCol w:w="891"/>
        <w:gridCol w:w="891"/>
        <w:gridCol w:w="891"/>
        <w:gridCol w:w="952"/>
      </w:tblGrid>
      <w:tr w:rsidR="009C0C81" w:rsidRPr="00F45BA8" w14:paraId="67A289F7" w14:textId="77777777" w:rsidTr="00F45BA8">
        <w:trPr>
          <w:trHeight w:val="949"/>
          <w:jc w:val="center"/>
        </w:trPr>
        <w:tc>
          <w:tcPr>
            <w:tcW w:w="974" w:type="dxa"/>
          </w:tcPr>
          <w:p w14:paraId="4CF74F89" w14:textId="77777777" w:rsidR="009C0C81" w:rsidRPr="00F45BA8" w:rsidRDefault="009C0C81" w:rsidP="00F45BA8">
            <w:pPr>
              <w:rPr>
                <w:sz w:val="20"/>
                <w:szCs w:val="20"/>
              </w:rPr>
            </w:pPr>
          </w:p>
        </w:tc>
        <w:tc>
          <w:tcPr>
            <w:tcW w:w="3263" w:type="dxa"/>
            <w:gridSpan w:val="4"/>
          </w:tcPr>
          <w:p w14:paraId="46B31D3A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Correct responses</w:t>
            </w:r>
          </w:p>
        </w:tc>
        <w:tc>
          <w:tcPr>
            <w:tcW w:w="3564" w:type="dxa"/>
            <w:gridSpan w:val="4"/>
          </w:tcPr>
          <w:p w14:paraId="60750778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Incorrect responses</w:t>
            </w:r>
          </w:p>
        </w:tc>
        <w:tc>
          <w:tcPr>
            <w:tcW w:w="1843" w:type="dxa"/>
            <w:gridSpan w:val="2"/>
          </w:tcPr>
          <w:p w14:paraId="04AC78CA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Premature responses</w:t>
            </w:r>
          </w:p>
        </w:tc>
      </w:tr>
      <w:tr w:rsidR="00D36F51" w:rsidRPr="00F45BA8" w14:paraId="6E8DEF1D" w14:textId="77777777" w:rsidTr="00F45BA8">
        <w:trPr>
          <w:trHeight w:val="680"/>
          <w:jc w:val="center"/>
        </w:trPr>
        <w:tc>
          <w:tcPr>
            <w:tcW w:w="974" w:type="dxa"/>
          </w:tcPr>
          <w:p w14:paraId="6193A57D" w14:textId="77777777" w:rsidR="009C0C81" w:rsidRPr="00F45BA8" w:rsidRDefault="009C0C81" w:rsidP="00F45BA8">
            <w:pPr>
              <w:rPr>
                <w:sz w:val="20"/>
                <w:szCs w:val="20"/>
              </w:rPr>
            </w:pPr>
          </w:p>
        </w:tc>
        <w:tc>
          <w:tcPr>
            <w:tcW w:w="831" w:type="dxa"/>
          </w:tcPr>
          <w:p w14:paraId="7840A7AA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3s</w:t>
            </w:r>
          </w:p>
        </w:tc>
        <w:tc>
          <w:tcPr>
            <w:tcW w:w="770" w:type="dxa"/>
          </w:tcPr>
          <w:p w14:paraId="636D1D3E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5s</w:t>
            </w:r>
          </w:p>
        </w:tc>
        <w:tc>
          <w:tcPr>
            <w:tcW w:w="831" w:type="dxa"/>
          </w:tcPr>
          <w:p w14:paraId="6C07B05B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s</w:t>
            </w:r>
          </w:p>
        </w:tc>
        <w:tc>
          <w:tcPr>
            <w:tcW w:w="831" w:type="dxa"/>
          </w:tcPr>
          <w:p w14:paraId="7E059548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9s</w:t>
            </w:r>
          </w:p>
        </w:tc>
        <w:tc>
          <w:tcPr>
            <w:tcW w:w="891" w:type="dxa"/>
          </w:tcPr>
          <w:p w14:paraId="373CDFAC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3s</w:t>
            </w:r>
          </w:p>
        </w:tc>
        <w:tc>
          <w:tcPr>
            <w:tcW w:w="891" w:type="dxa"/>
          </w:tcPr>
          <w:p w14:paraId="355D8E58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5s</w:t>
            </w:r>
          </w:p>
        </w:tc>
        <w:tc>
          <w:tcPr>
            <w:tcW w:w="891" w:type="dxa"/>
          </w:tcPr>
          <w:p w14:paraId="612A9D09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s</w:t>
            </w:r>
          </w:p>
        </w:tc>
        <w:tc>
          <w:tcPr>
            <w:tcW w:w="891" w:type="dxa"/>
          </w:tcPr>
          <w:p w14:paraId="3AD73EA8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9s</w:t>
            </w:r>
          </w:p>
        </w:tc>
        <w:tc>
          <w:tcPr>
            <w:tcW w:w="891" w:type="dxa"/>
          </w:tcPr>
          <w:p w14:paraId="6E8B8B72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7s</w:t>
            </w:r>
          </w:p>
        </w:tc>
        <w:tc>
          <w:tcPr>
            <w:tcW w:w="952" w:type="dxa"/>
          </w:tcPr>
          <w:p w14:paraId="7A717B23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sz w:val="20"/>
                <w:szCs w:val="20"/>
              </w:rPr>
              <w:t>9s</w:t>
            </w:r>
          </w:p>
        </w:tc>
      </w:tr>
      <w:tr w:rsidR="00D36F51" w:rsidRPr="00F45BA8" w14:paraId="0A84282F" w14:textId="77777777" w:rsidTr="00F45BA8">
        <w:trPr>
          <w:trHeight w:val="949"/>
          <w:jc w:val="center"/>
        </w:trPr>
        <w:tc>
          <w:tcPr>
            <w:tcW w:w="974" w:type="dxa"/>
          </w:tcPr>
          <w:p w14:paraId="561B200C" w14:textId="77777777" w:rsidR="009C0C81" w:rsidRPr="00F45BA8" w:rsidRDefault="009C0C81" w:rsidP="00F45BA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45BA8">
              <w:rPr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831" w:type="dxa"/>
          </w:tcPr>
          <w:p w14:paraId="69A95794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981.8±46.6</w:t>
            </w:r>
          </w:p>
        </w:tc>
        <w:tc>
          <w:tcPr>
            <w:tcW w:w="770" w:type="dxa"/>
          </w:tcPr>
          <w:p w14:paraId="2091C633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714.8±29</w:t>
            </w:r>
          </w:p>
        </w:tc>
        <w:tc>
          <w:tcPr>
            <w:tcW w:w="831" w:type="dxa"/>
          </w:tcPr>
          <w:p w14:paraId="136D488E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564.3±17</w:t>
            </w:r>
          </w:p>
        </w:tc>
        <w:tc>
          <w:tcPr>
            <w:tcW w:w="831" w:type="dxa"/>
          </w:tcPr>
          <w:p w14:paraId="628521A3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548.9±22.3</w:t>
            </w:r>
          </w:p>
        </w:tc>
        <w:tc>
          <w:tcPr>
            <w:tcW w:w="891" w:type="dxa"/>
          </w:tcPr>
          <w:p w14:paraId="286850F1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3076.7±157</w:t>
            </w:r>
          </w:p>
        </w:tc>
        <w:tc>
          <w:tcPr>
            <w:tcW w:w="891" w:type="dxa"/>
          </w:tcPr>
          <w:p w14:paraId="44F60884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974.3±163.6</w:t>
            </w:r>
          </w:p>
        </w:tc>
        <w:tc>
          <w:tcPr>
            <w:tcW w:w="891" w:type="dxa"/>
          </w:tcPr>
          <w:p w14:paraId="2DB17710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246.6±106.6</w:t>
            </w:r>
          </w:p>
        </w:tc>
        <w:tc>
          <w:tcPr>
            <w:tcW w:w="891" w:type="dxa"/>
          </w:tcPr>
          <w:p w14:paraId="0C3162C1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045±127</w:t>
            </w:r>
          </w:p>
        </w:tc>
        <w:tc>
          <w:tcPr>
            <w:tcW w:w="891" w:type="dxa"/>
          </w:tcPr>
          <w:p w14:paraId="5DA63398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104.8±61.4</w:t>
            </w:r>
          </w:p>
        </w:tc>
        <w:tc>
          <w:tcPr>
            <w:tcW w:w="952" w:type="dxa"/>
          </w:tcPr>
          <w:p w14:paraId="4C1631DF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7305.2±72.4</w:t>
            </w:r>
          </w:p>
        </w:tc>
      </w:tr>
      <w:tr w:rsidR="00D36F51" w:rsidRPr="00F45BA8" w14:paraId="065F5AE8" w14:textId="77777777" w:rsidTr="00F45BA8">
        <w:trPr>
          <w:trHeight w:val="949"/>
          <w:jc w:val="center"/>
        </w:trPr>
        <w:tc>
          <w:tcPr>
            <w:tcW w:w="974" w:type="dxa"/>
          </w:tcPr>
          <w:p w14:paraId="0B064355" w14:textId="77777777" w:rsidR="009C0C81" w:rsidRPr="00F45BA8" w:rsidRDefault="009C0C81" w:rsidP="00F45BA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45BA8">
              <w:rPr>
                <w:sz w:val="20"/>
                <w:szCs w:val="20"/>
              </w:rPr>
              <w:t>Amph</w:t>
            </w:r>
            <w:proofErr w:type="spellEnd"/>
            <w:r w:rsidRPr="00F45BA8">
              <w:rPr>
                <w:sz w:val="20"/>
                <w:szCs w:val="20"/>
              </w:rPr>
              <w:t xml:space="preserve"> 0.2mg/kg</w:t>
            </w:r>
          </w:p>
        </w:tc>
        <w:tc>
          <w:tcPr>
            <w:tcW w:w="831" w:type="dxa"/>
          </w:tcPr>
          <w:p w14:paraId="0A51C676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763.8±31.6*</w:t>
            </w:r>
          </w:p>
        </w:tc>
        <w:tc>
          <w:tcPr>
            <w:tcW w:w="770" w:type="dxa"/>
          </w:tcPr>
          <w:p w14:paraId="7E374147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33.3±28.1</w:t>
            </w:r>
          </w:p>
        </w:tc>
        <w:tc>
          <w:tcPr>
            <w:tcW w:w="831" w:type="dxa"/>
          </w:tcPr>
          <w:p w14:paraId="28D04BA3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549±24.8</w:t>
            </w:r>
          </w:p>
        </w:tc>
        <w:tc>
          <w:tcPr>
            <w:tcW w:w="831" w:type="dxa"/>
          </w:tcPr>
          <w:p w14:paraId="59F27605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41.1±42.6</w:t>
            </w:r>
          </w:p>
        </w:tc>
        <w:tc>
          <w:tcPr>
            <w:tcW w:w="891" w:type="dxa"/>
          </w:tcPr>
          <w:p w14:paraId="45A6746F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827.1±139.2</w:t>
            </w:r>
          </w:p>
        </w:tc>
        <w:tc>
          <w:tcPr>
            <w:tcW w:w="891" w:type="dxa"/>
          </w:tcPr>
          <w:p w14:paraId="1DCD9F44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410.1±129.8</w:t>
            </w:r>
          </w:p>
        </w:tc>
        <w:tc>
          <w:tcPr>
            <w:tcW w:w="891" w:type="dxa"/>
          </w:tcPr>
          <w:p w14:paraId="7463BE7B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051±117.3</w:t>
            </w:r>
          </w:p>
        </w:tc>
        <w:tc>
          <w:tcPr>
            <w:tcW w:w="891" w:type="dxa"/>
          </w:tcPr>
          <w:p w14:paraId="318F592A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038±133.2</w:t>
            </w:r>
          </w:p>
        </w:tc>
        <w:tc>
          <w:tcPr>
            <w:tcW w:w="891" w:type="dxa"/>
          </w:tcPr>
          <w:p w14:paraId="635C6A0F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5630±79.9*</w:t>
            </w:r>
          </w:p>
        </w:tc>
        <w:tc>
          <w:tcPr>
            <w:tcW w:w="952" w:type="dxa"/>
          </w:tcPr>
          <w:p w14:paraId="6B5DBE6D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6590.5±104.5*</w:t>
            </w:r>
          </w:p>
        </w:tc>
      </w:tr>
      <w:tr w:rsidR="00D36F51" w:rsidRPr="00F45BA8" w14:paraId="2A3850D9" w14:textId="77777777" w:rsidTr="00F45BA8">
        <w:trPr>
          <w:trHeight w:val="907"/>
          <w:jc w:val="center"/>
        </w:trPr>
        <w:tc>
          <w:tcPr>
            <w:tcW w:w="974" w:type="dxa"/>
          </w:tcPr>
          <w:p w14:paraId="1122E304" w14:textId="5861CE7D" w:rsidR="009C0C81" w:rsidRPr="00F45BA8" w:rsidRDefault="009C0C81" w:rsidP="00F45BA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45BA8">
              <w:rPr>
                <w:sz w:val="20"/>
                <w:szCs w:val="20"/>
              </w:rPr>
              <w:t>Ati</w:t>
            </w:r>
            <w:proofErr w:type="spellEnd"/>
            <w:r w:rsidRPr="00F45BA8">
              <w:rPr>
                <w:sz w:val="20"/>
                <w:szCs w:val="20"/>
              </w:rPr>
              <w:t xml:space="preserve"> 0.3mg/kg</w:t>
            </w:r>
          </w:p>
        </w:tc>
        <w:tc>
          <w:tcPr>
            <w:tcW w:w="831" w:type="dxa"/>
          </w:tcPr>
          <w:p w14:paraId="026BD611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842.4±32.2*</w:t>
            </w:r>
          </w:p>
        </w:tc>
        <w:tc>
          <w:tcPr>
            <w:tcW w:w="770" w:type="dxa"/>
          </w:tcPr>
          <w:p w14:paraId="7DFFF3D5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70±39.6</w:t>
            </w:r>
          </w:p>
        </w:tc>
        <w:tc>
          <w:tcPr>
            <w:tcW w:w="831" w:type="dxa"/>
          </w:tcPr>
          <w:p w14:paraId="5F3A3248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568±22.6</w:t>
            </w:r>
          </w:p>
        </w:tc>
        <w:tc>
          <w:tcPr>
            <w:tcW w:w="831" w:type="dxa"/>
          </w:tcPr>
          <w:p w14:paraId="56A7E752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553.8±35.9</w:t>
            </w:r>
          </w:p>
        </w:tc>
        <w:tc>
          <w:tcPr>
            <w:tcW w:w="891" w:type="dxa"/>
          </w:tcPr>
          <w:p w14:paraId="0262159A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3120±142.3</w:t>
            </w:r>
          </w:p>
        </w:tc>
        <w:tc>
          <w:tcPr>
            <w:tcW w:w="891" w:type="dxa"/>
          </w:tcPr>
          <w:p w14:paraId="07E35C23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537.4±162.9</w:t>
            </w:r>
          </w:p>
        </w:tc>
        <w:tc>
          <w:tcPr>
            <w:tcW w:w="891" w:type="dxa"/>
          </w:tcPr>
          <w:p w14:paraId="38525E1E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190.6±120.6</w:t>
            </w:r>
          </w:p>
        </w:tc>
        <w:tc>
          <w:tcPr>
            <w:tcW w:w="891" w:type="dxa"/>
          </w:tcPr>
          <w:p w14:paraId="4AF18698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215.4±146.2</w:t>
            </w:r>
          </w:p>
        </w:tc>
        <w:tc>
          <w:tcPr>
            <w:tcW w:w="891" w:type="dxa"/>
          </w:tcPr>
          <w:p w14:paraId="2EC560BE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5860.3±63.3*</w:t>
            </w:r>
          </w:p>
        </w:tc>
        <w:tc>
          <w:tcPr>
            <w:tcW w:w="952" w:type="dxa"/>
          </w:tcPr>
          <w:p w14:paraId="651D2599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6997.1±103.1*</w:t>
            </w:r>
          </w:p>
        </w:tc>
      </w:tr>
      <w:tr w:rsidR="00D36F51" w:rsidRPr="00F45BA8" w14:paraId="13166788" w14:textId="77777777" w:rsidTr="00F45BA8">
        <w:trPr>
          <w:trHeight w:val="949"/>
          <w:jc w:val="center"/>
        </w:trPr>
        <w:tc>
          <w:tcPr>
            <w:tcW w:w="974" w:type="dxa"/>
          </w:tcPr>
          <w:p w14:paraId="4D826EBF" w14:textId="77777777" w:rsidR="009C0C81" w:rsidRPr="00F45BA8" w:rsidRDefault="009C0C81" w:rsidP="00F45BA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45BA8">
              <w:rPr>
                <w:sz w:val="20"/>
                <w:szCs w:val="20"/>
              </w:rPr>
              <w:t>Phen</w:t>
            </w:r>
            <w:proofErr w:type="spellEnd"/>
            <w:r w:rsidRPr="00F45BA8">
              <w:rPr>
                <w:sz w:val="20"/>
                <w:szCs w:val="20"/>
              </w:rPr>
              <w:t xml:space="preserve"> 1mg/kg</w:t>
            </w:r>
          </w:p>
        </w:tc>
        <w:tc>
          <w:tcPr>
            <w:tcW w:w="831" w:type="dxa"/>
          </w:tcPr>
          <w:p w14:paraId="1FDF6E07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999.9±42.5</w:t>
            </w:r>
          </w:p>
        </w:tc>
        <w:tc>
          <w:tcPr>
            <w:tcW w:w="770" w:type="dxa"/>
          </w:tcPr>
          <w:p w14:paraId="598CD7CF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737.4±21.6</w:t>
            </w:r>
          </w:p>
        </w:tc>
        <w:tc>
          <w:tcPr>
            <w:tcW w:w="831" w:type="dxa"/>
          </w:tcPr>
          <w:p w14:paraId="0B40152A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08.31±18.8</w:t>
            </w:r>
          </w:p>
        </w:tc>
        <w:tc>
          <w:tcPr>
            <w:tcW w:w="831" w:type="dxa"/>
          </w:tcPr>
          <w:p w14:paraId="3478B47D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b/>
                <w:bCs/>
                <w:color w:val="000000"/>
                <w:sz w:val="20"/>
                <w:szCs w:val="20"/>
              </w:rPr>
              <w:t>635.6±33.5*</w:t>
            </w:r>
          </w:p>
        </w:tc>
        <w:tc>
          <w:tcPr>
            <w:tcW w:w="891" w:type="dxa"/>
          </w:tcPr>
          <w:p w14:paraId="15B0FD26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3488.9±123.4</w:t>
            </w:r>
          </w:p>
        </w:tc>
        <w:tc>
          <w:tcPr>
            <w:tcW w:w="891" w:type="dxa"/>
          </w:tcPr>
          <w:p w14:paraId="41EC5732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2060.4±141.7</w:t>
            </w:r>
          </w:p>
        </w:tc>
        <w:tc>
          <w:tcPr>
            <w:tcW w:w="891" w:type="dxa"/>
          </w:tcPr>
          <w:p w14:paraId="22DA0271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1127.9±135.5</w:t>
            </w:r>
          </w:p>
        </w:tc>
        <w:tc>
          <w:tcPr>
            <w:tcW w:w="891" w:type="dxa"/>
          </w:tcPr>
          <w:p w14:paraId="209C6465" w14:textId="77777777" w:rsidR="009C0C81" w:rsidRPr="00F45BA8" w:rsidRDefault="009C0C81" w:rsidP="00F45BA8">
            <w:pPr>
              <w:rPr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917.6±98.4</w:t>
            </w:r>
          </w:p>
        </w:tc>
        <w:tc>
          <w:tcPr>
            <w:tcW w:w="891" w:type="dxa"/>
          </w:tcPr>
          <w:p w14:paraId="2AC44B23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6114.2±75.1</w:t>
            </w:r>
          </w:p>
        </w:tc>
        <w:tc>
          <w:tcPr>
            <w:tcW w:w="952" w:type="dxa"/>
          </w:tcPr>
          <w:p w14:paraId="47834C64" w14:textId="77777777" w:rsidR="009C0C81" w:rsidRPr="00F45BA8" w:rsidRDefault="009C0C81" w:rsidP="00F45BA8">
            <w:pPr>
              <w:rPr>
                <w:b/>
                <w:bCs/>
                <w:sz w:val="20"/>
                <w:szCs w:val="20"/>
              </w:rPr>
            </w:pPr>
            <w:r w:rsidRPr="00F45BA8">
              <w:rPr>
                <w:color w:val="000000"/>
                <w:sz w:val="20"/>
                <w:szCs w:val="20"/>
              </w:rPr>
              <w:t>7377.2±59.3</w:t>
            </w:r>
          </w:p>
        </w:tc>
      </w:tr>
    </w:tbl>
    <w:p w14:paraId="5BBC3CD8" w14:textId="77777777" w:rsidR="00F45BA8" w:rsidRPr="00F45BA8" w:rsidRDefault="00F45BA8" w:rsidP="00E71113">
      <w:pPr>
        <w:spacing w:line="240" w:lineRule="auto"/>
        <w:rPr>
          <w:b/>
          <w:bCs/>
          <w:sz w:val="20"/>
          <w:szCs w:val="20"/>
        </w:rPr>
      </w:pPr>
    </w:p>
    <w:p w14:paraId="2E92574B" w14:textId="39465F21" w:rsidR="009C0C81" w:rsidRPr="00F45BA8" w:rsidRDefault="009C0C81" w:rsidP="00E71113">
      <w:pPr>
        <w:spacing w:line="240" w:lineRule="auto"/>
        <w:rPr>
          <w:sz w:val="20"/>
          <w:szCs w:val="20"/>
        </w:rPr>
      </w:pPr>
      <w:r w:rsidRPr="00F45BA8">
        <w:rPr>
          <w:b/>
          <w:bCs/>
          <w:sz w:val="20"/>
          <w:szCs w:val="20"/>
        </w:rPr>
        <w:t>Table S6.</w:t>
      </w:r>
      <w:r w:rsidRPr="00F45BA8">
        <w:rPr>
          <w:sz w:val="20"/>
          <w:szCs w:val="20"/>
        </w:rPr>
        <w:t xml:space="preserve"> Experiment 2, effects of AMPH, ATI and PHEN on a </w:t>
      </w:r>
      <w:proofErr w:type="spellStart"/>
      <w:r w:rsidRPr="00F45BA8">
        <w:rPr>
          <w:sz w:val="20"/>
          <w:szCs w:val="20"/>
        </w:rPr>
        <w:t>vITI</w:t>
      </w:r>
      <w:proofErr w:type="spellEnd"/>
      <w:r w:rsidRPr="00F45BA8">
        <w:rPr>
          <w:sz w:val="20"/>
          <w:szCs w:val="20"/>
        </w:rPr>
        <w:t xml:space="preserve"> challenge. Latencies for correct,</w:t>
      </w:r>
      <w:r w:rsidR="00F45BA8" w:rsidRPr="00F45BA8">
        <w:rPr>
          <w:sz w:val="20"/>
          <w:szCs w:val="20"/>
        </w:rPr>
        <w:t xml:space="preserve"> </w:t>
      </w:r>
      <w:r w:rsidRPr="00F45BA8">
        <w:rPr>
          <w:sz w:val="20"/>
          <w:szCs w:val="20"/>
        </w:rPr>
        <w:t xml:space="preserve">incorrect and premature responses. </w:t>
      </w:r>
      <w:r w:rsidRPr="00F45BA8">
        <w:rPr>
          <w:b/>
          <w:bCs/>
          <w:sz w:val="20"/>
          <w:szCs w:val="20"/>
        </w:rPr>
        <w:t>*</w:t>
      </w:r>
      <w:r w:rsidRPr="00F45BA8">
        <w:rPr>
          <w:sz w:val="20"/>
          <w:szCs w:val="20"/>
        </w:rPr>
        <w:t xml:space="preserve"> p&lt;0.05 compared to vehicle. </w:t>
      </w:r>
    </w:p>
    <w:p w14:paraId="3F2BAC2B" w14:textId="77777777" w:rsidR="009C0C81" w:rsidRPr="00F45BA8" w:rsidRDefault="009C0C81" w:rsidP="009C0C81">
      <w:pPr>
        <w:rPr>
          <w:sz w:val="20"/>
          <w:szCs w:val="20"/>
        </w:rPr>
      </w:pPr>
    </w:p>
    <w:p w14:paraId="0978B1E2" w14:textId="77777777" w:rsidR="009C0C81" w:rsidRPr="00F45BA8" w:rsidRDefault="009C0C81" w:rsidP="009C0C81">
      <w:pPr>
        <w:rPr>
          <w:sz w:val="20"/>
          <w:szCs w:val="20"/>
        </w:rPr>
      </w:pPr>
    </w:p>
    <w:p w14:paraId="19221E76" w14:textId="77777777" w:rsidR="009C0C81" w:rsidRPr="00F45BA8" w:rsidRDefault="009C0C81" w:rsidP="006C6A78">
      <w:pPr>
        <w:rPr>
          <w:sz w:val="20"/>
          <w:szCs w:val="20"/>
        </w:rPr>
      </w:pPr>
    </w:p>
    <w:sectPr w:rsidR="009C0C81" w:rsidRPr="00F45BA8" w:rsidSect="00754D6A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CA1D17" w14:textId="77777777" w:rsidR="00E836C9" w:rsidRDefault="00E836C9" w:rsidP="00CD2EF5">
      <w:pPr>
        <w:spacing w:line="240" w:lineRule="auto"/>
      </w:pPr>
      <w:r>
        <w:separator/>
      </w:r>
    </w:p>
  </w:endnote>
  <w:endnote w:type="continuationSeparator" w:id="0">
    <w:p w14:paraId="1319518B" w14:textId="77777777" w:rsidR="00E836C9" w:rsidRDefault="00E836C9" w:rsidP="00CD2E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56106895"/>
      <w:docPartObj>
        <w:docPartGallery w:val="Page Numbers (Bottom of Page)"/>
        <w:docPartUnique/>
      </w:docPartObj>
    </w:sdtPr>
    <w:sdtContent>
      <w:p w14:paraId="178C9076" w14:textId="2EFA4200" w:rsidR="001A0F18" w:rsidRDefault="001A0F18" w:rsidP="008E27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5ACD8D" w14:textId="77777777" w:rsidR="001A0F18" w:rsidRDefault="001A0F18" w:rsidP="001A0F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28156370"/>
      <w:docPartObj>
        <w:docPartGallery w:val="Page Numbers (Bottom of Page)"/>
        <w:docPartUnique/>
      </w:docPartObj>
    </w:sdtPr>
    <w:sdtContent>
      <w:p w14:paraId="4DC83B50" w14:textId="2832A402" w:rsidR="001A0F18" w:rsidRDefault="001A0F18" w:rsidP="008E27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742550" w14:textId="77777777" w:rsidR="001A0F18" w:rsidRDefault="001A0F18" w:rsidP="001A0F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FADBE5" w14:textId="77777777" w:rsidR="00E836C9" w:rsidRDefault="00E836C9" w:rsidP="00CD2EF5">
      <w:pPr>
        <w:spacing w:line="240" w:lineRule="auto"/>
      </w:pPr>
      <w:r>
        <w:separator/>
      </w:r>
    </w:p>
  </w:footnote>
  <w:footnote w:type="continuationSeparator" w:id="0">
    <w:p w14:paraId="63FC3E5A" w14:textId="77777777" w:rsidR="00E836C9" w:rsidRDefault="00E836C9" w:rsidP="00CD2EF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D808C7"/>
    <w:multiLevelType w:val="multilevel"/>
    <w:tmpl w:val="D6EEF1A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4EB"/>
    <w:rsid w:val="00076214"/>
    <w:rsid w:val="00090437"/>
    <w:rsid w:val="000B6988"/>
    <w:rsid w:val="000D02D6"/>
    <w:rsid w:val="00102FFD"/>
    <w:rsid w:val="00132EFF"/>
    <w:rsid w:val="00132F97"/>
    <w:rsid w:val="00170132"/>
    <w:rsid w:val="001A0944"/>
    <w:rsid w:val="001A0F18"/>
    <w:rsid w:val="001A7EC3"/>
    <w:rsid w:val="00204971"/>
    <w:rsid w:val="002528B7"/>
    <w:rsid w:val="002A3283"/>
    <w:rsid w:val="00333C02"/>
    <w:rsid w:val="0033469C"/>
    <w:rsid w:val="00344236"/>
    <w:rsid w:val="00352568"/>
    <w:rsid w:val="00374C46"/>
    <w:rsid w:val="003C34EB"/>
    <w:rsid w:val="003C71CD"/>
    <w:rsid w:val="004011D3"/>
    <w:rsid w:val="00420F73"/>
    <w:rsid w:val="00423E76"/>
    <w:rsid w:val="00466BB0"/>
    <w:rsid w:val="004732A9"/>
    <w:rsid w:val="004777AA"/>
    <w:rsid w:val="004876E0"/>
    <w:rsid w:val="004B4865"/>
    <w:rsid w:val="00511D27"/>
    <w:rsid w:val="00556CA9"/>
    <w:rsid w:val="005A2553"/>
    <w:rsid w:val="005B455D"/>
    <w:rsid w:val="005C0AC1"/>
    <w:rsid w:val="0060360F"/>
    <w:rsid w:val="00625A33"/>
    <w:rsid w:val="00651D84"/>
    <w:rsid w:val="00670292"/>
    <w:rsid w:val="00692DF7"/>
    <w:rsid w:val="006C2DF2"/>
    <w:rsid w:val="006C6A78"/>
    <w:rsid w:val="006C753B"/>
    <w:rsid w:val="006F56E9"/>
    <w:rsid w:val="00715E73"/>
    <w:rsid w:val="00730B7F"/>
    <w:rsid w:val="00734E53"/>
    <w:rsid w:val="00754D6A"/>
    <w:rsid w:val="00792513"/>
    <w:rsid w:val="00800BC2"/>
    <w:rsid w:val="008405B3"/>
    <w:rsid w:val="00876B76"/>
    <w:rsid w:val="00893564"/>
    <w:rsid w:val="008C4D17"/>
    <w:rsid w:val="008D5566"/>
    <w:rsid w:val="009B618D"/>
    <w:rsid w:val="009C0C81"/>
    <w:rsid w:val="009D2998"/>
    <w:rsid w:val="00A168C2"/>
    <w:rsid w:val="00A31CE0"/>
    <w:rsid w:val="00A850B9"/>
    <w:rsid w:val="00A85E8C"/>
    <w:rsid w:val="00B33AA0"/>
    <w:rsid w:val="00BA4B1A"/>
    <w:rsid w:val="00BC34DD"/>
    <w:rsid w:val="00BE5E10"/>
    <w:rsid w:val="00C831DB"/>
    <w:rsid w:val="00CB2D95"/>
    <w:rsid w:val="00CD21F2"/>
    <w:rsid w:val="00CD2EF5"/>
    <w:rsid w:val="00CD30A5"/>
    <w:rsid w:val="00CF1F09"/>
    <w:rsid w:val="00D25E82"/>
    <w:rsid w:val="00D36F51"/>
    <w:rsid w:val="00D40825"/>
    <w:rsid w:val="00DF5912"/>
    <w:rsid w:val="00E71113"/>
    <w:rsid w:val="00E836C9"/>
    <w:rsid w:val="00E93FC6"/>
    <w:rsid w:val="00EC16D7"/>
    <w:rsid w:val="00EF0D74"/>
    <w:rsid w:val="00F070CD"/>
    <w:rsid w:val="00F4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E8DDC"/>
  <w15:chartTrackingRefBased/>
  <w15:docId w15:val="{1C26DA1D-BE55-3947-977E-A644B3EA5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A78"/>
    <w:pPr>
      <w:spacing w:line="480" w:lineRule="auto"/>
      <w:outlineLvl w:val="0"/>
    </w:pPr>
    <w:rPr>
      <w:rFonts w:ascii="Times New Roman" w:eastAsia="Arial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A78"/>
    <w:rPr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A78"/>
    <w:rPr>
      <w:rFonts w:ascii="Times New Roman" w:eastAsia="Arial" w:hAnsi="Times New Roman" w:cs="Times New Roman"/>
      <w:b/>
      <w:bCs/>
      <w:lang w:eastAsia="en-GB"/>
    </w:rPr>
  </w:style>
  <w:style w:type="table" w:styleId="TableGrid">
    <w:name w:val="Table Grid"/>
    <w:basedOn w:val="TableNormal"/>
    <w:uiPriority w:val="39"/>
    <w:rsid w:val="00EC1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2EF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EF5"/>
    <w:rPr>
      <w:rFonts w:ascii="Times New Roman" w:eastAsia="Arial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D2EF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EF5"/>
    <w:rPr>
      <w:rFonts w:ascii="Times New Roman" w:eastAsia="Arial" w:hAnsi="Times New Roman" w:cs="Times New Roman"/>
      <w:lang w:eastAsia="en-GB"/>
    </w:rPr>
  </w:style>
  <w:style w:type="table" w:styleId="PlainTable5">
    <w:name w:val="Plain Table 5"/>
    <w:basedOn w:val="TableNormal"/>
    <w:uiPriority w:val="45"/>
    <w:rsid w:val="006C753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B698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C4D17"/>
    <w:rPr>
      <w:rFonts w:ascii="Times New Roman" w:eastAsia="Arial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C4D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D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D17"/>
    <w:rPr>
      <w:rFonts w:ascii="Times New Roman" w:eastAsia="Arial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D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D17"/>
    <w:rPr>
      <w:rFonts w:ascii="Times New Roman" w:eastAsia="Arial" w:hAnsi="Times New Roman" w:cs="Times New Roman"/>
      <w:b/>
      <w:bCs/>
      <w:sz w:val="20"/>
      <w:szCs w:val="20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A0F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t452@cam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8AC1A7-2F80-7843-ADB2-E169B289B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939</Words>
  <Characters>535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Toschi</dc:creator>
  <cp:keywords/>
  <dc:description/>
  <cp:lastModifiedBy>Chiara Toschi</cp:lastModifiedBy>
  <cp:revision>7</cp:revision>
  <dcterms:created xsi:type="dcterms:W3CDTF">2021-02-18T16:27:00Z</dcterms:created>
  <dcterms:modified xsi:type="dcterms:W3CDTF">2021-05-03T10:15:00Z</dcterms:modified>
</cp:coreProperties>
</file>